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0C367" w14:textId="4F655F78" w:rsidR="00A84E6F" w:rsidRPr="00862164" w:rsidRDefault="00F07C56" w:rsidP="00A84E6F">
      <w:pPr>
        <w:spacing w:after="160" w:line="259" w:lineRule="auto"/>
        <w:rPr>
          <w:b/>
          <w:bCs/>
        </w:rPr>
      </w:pPr>
      <w:r>
        <w:rPr>
          <w:b/>
          <w:bCs/>
        </w:rPr>
        <w:t xml:space="preserve">S2 </w:t>
      </w:r>
      <w:r w:rsidR="00A84E6F" w:rsidRPr="00862164">
        <w:rPr>
          <w:b/>
          <w:bCs/>
        </w:rPr>
        <w:t xml:space="preserve">Table. </w:t>
      </w:r>
      <w:r w:rsidR="00A623E1" w:rsidRPr="00A623E1">
        <w:rPr>
          <w:b/>
          <w:bCs/>
        </w:rPr>
        <w:t>Sensitivity analys</w:t>
      </w:r>
      <w:r w:rsidR="00622D6B">
        <w:rPr>
          <w:b/>
          <w:bCs/>
        </w:rPr>
        <w:t>e</w:t>
      </w:r>
      <w:r w:rsidR="00A623E1" w:rsidRPr="00A623E1">
        <w:rPr>
          <w:b/>
          <w:bCs/>
        </w:rPr>
        <w:t xml:space="preserve">s exploring </w:t>
      </w:r>
      <w:r w:rsidR="00CA1BF5" w:rsidRPr="00461EE5">
        <w:rPr>
          <w:b/>
          <w:bCs/>
        </w:rPr>
        <w:t>alternative</w:t>
      </w:r>
      <w:r w:rsidR="00461EE5" w:rsidRPr="00461EE5">
        <w:rPr>
          <w:b/>
          <w:bCs/>
        </w:rPr>
        <w:t xml:space="preserve"> distributions of</w:t>
      </w:r>
      <w:r w:rsidR="00461EE5">
        <w:rPr>
          <w:b/>
          <w:bCs/>
        </w:rPr>
        <w:t xml:space="preserve"> </w:t>
      </w:r>
      <w:r w:rsidR="00A623E1" w:rsidRPr="00A623E1">
        <w:rPr>
          <w:b/>
          <w:bCs/>
        </w:rPr>
        <w:t>tourist</w:t>
      </w:r>
      <w:r w:rsidR="00461EE5">
        <w:rPr>
          <w:b/>
          <w:bCs/>
        </w:rPr>
        <w:t xml:space="preserve"> spending</w:t>
      </w:r>
      <w:r w:rsidR="00622D6B">
        <w:rPr>
          <w:b/>
          <w:bCs/>
        </w:rPr>
        <w:t>s</w:t>
      </w:r>
      <w:r w:rsidR="00461EE5">
        <w:rPr>
          <w:b/>
          <w:bCs/>
        </w:rPr>
        <w:t xml:space="preserve"> across industries </w:t>
      </w:r>
      <w:r w:rsidR="00A623E1" w:rsidRPr="00A623E1">
        <w:rPr>
          <w:b/>
          <w:bCs/>
        </w:rPr>
        <w:t>in Thailand</w:t>
      </w:r>
    </w:p>
    <w:tbl>
      <w:tblPr>
        <w:tblStyle w:val="TableGrid4"/>
        <w:tblW w:w="9836" w:type="dxa"/>
        <w:tblLook w:val="04A0" w:firstRow="1" w:lastRow="0" w:firstColumn="1" w:lastColumn="0" w:noHBand="0" w:noVBand="1"/>
      </w:tblPr>
      <w:tblGrid>
        <w:gridCol w:w="2636"/>
        <w:gridCol w:w="1440"/>
        <w:gridCol w:w="1152"/>
        <w:gridCol w:w="1152"/>
        <w:gridCol w:w="1152"/>
        <w:gridCol w:w="1152"/>
        <w:gridCol w:w="1152"/>
      </w:tblGrid>
      <w:tr w:rsidR="00D354A6" w:rsidRPr="00351F1B" w14:paraId="20E8831E" w14:textId="77777777" w:rsidTr="001D501A">
        <w:trPr>
          <w:trHeight w:val="600"/>
          <w:tblHeader/>
        </w:trPr>
        <w:tc>
          <w:tcPr>
            <w:tcW w:w="2636" w:type="dxa"/>
          </w:tcPr>
          <w:p w14:paraId="6DB0F307" w14:textId="77777777" w:rsidR="00D354A6" w:rsidRPr="00351F1B" w:rsidRDefault="00D354A6" w:rsidP="00CF45C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40" w:type="dxa"/>
            <w:noWrap/>
          </w:tcPr>
          <w:p w14:paraId="38684177" w14:textId="77777777" w:rsidR="00D354A6" w:rsidRPr="00351F1B" w:rsidRDefault="00D354A6" w:rsidP="00CF45CE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4608" w:type="dxa"/>
            <w:gridSpan w:val="4"/>
          </w:tcPr>
          <w:p w14:paraId="189190CD" w14:textId="7852F18A" w:rsidR="00D354A6" w:rsidRPr="00351F1B" w:rsidRDefault="00D354A6" w:rsidP="00CF45C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b/>
                <w:bCs/>
                <w:color w:val="000000"/>
                <w:sz w:val="22"/>
              </w:rPr>
              <w:t>Estimated change in GDP </w:t>
            </w:r>
          </w:p>
        </w:tc>
        <w:tc>
          <w:tcPr>
            <w:tcW w:w="1152" w:type="dxa"/>
          </w:tcPr>
          <w:p w14:paraId="236CD307" w14:textId="77777777" w:rsidR="00D354A6" w:rsidRPr="00351F1B" w:rsidRDefault="00D354A6" w:rsidP="00CF45C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</w:tr>
      <w:tr w:rsidR="00A84E6F" w:rsidRPr="00351F1B" w14:paraId="206BBDC7" w14:textId="77777777" w:rsidTr="006B328F">
        <w:trPr>
          <w:trHeight w:val="600"/>
        </w:trPr>
        <w:tc>
          <w:tcPr>
            <w:tcW w:w="2636" w:type="dxa"/>
            <w:hideMark/>
          </w:tcPr>
          <w:p w14:paraId="594AD51A" w14:textId="5C33565F" w:rsidR="00A84E6F" w:rsidRPr="00351F1B" w:rsidRDefault="00A84E6F" w:rsidP="00CF45C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b/>
                <w:bCs/>
                <w:color w:val="000000"/>
                <w:sz w:val="22"/>
              </w:rPr>
              <w:t xml:space="preserve">Alternative </w:t>
            </w:r>
            <w:r w:rsidR="00174569">
              <w:rPr>
                <w:rFonts w:cs="Times New Roman"/>
                <w:b/>
                <w:bCs/>
                <w:color w:val="000000"/>
                <w:sz w:val="22"/>
              </w:rPr>
              <w:t>dis</w:t>
            </w:r>
            <w:r w:rsidR="00304A31">
              <w:rPr>
                <w:rFonts w:cs="Times New Roman"/>
                <w:b/>
                <w:bCs/>
                <w:color w:val="000000"/>
                <w:sz w:val="22"/>
              </w:rPr>
              <w:t>tribution of spending</w:t>
            </w:r>
          </w:p>
        </w:tc>
        <w:tc>
          <w:tcPr>
            <w:tcW w:w="1440" w:type="dxa"/>
            <w:noWrap/>
            <w:hideMark/>
          </w:tcPr>
          <w:p w14:paraId="26DE3E8F" w14:textId="77777777" w:rsidR="00A84E6F" w:rsidRPr="00351F1B" w:rsidRDefault="00A84E6F" w:rsidP="00CF45CE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color w:val="000000"/>
                <w:sz w:val="22"/>
              </w:rPr>
              <w:t> </w:t>
            </w:r>
          </w:p>
        </w:tc>
        <w:tc>
          <w:tcPr>
            <w:tcW w:w="1152" w:type="dxa"/>
            <w:hideMark/>
          </w:tcPr>
          <w:p w14:paraId="3712ADF2" w14:textId="77777777" w:rsidR="00A84E6F" w:rsidRPr="00351F1B" w:rsidRDefault="00A84E6F" w:rsidP="00CF45C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b/>
                <w:bCs/>
                <w:color w:val="000000"/>
                <w:sz w:val="22"/>
              </w:rPr>
              <w:t>Direct effect</w:t>
            </w:r>
          </w:p>
        </w:tc>
        <w:tc>
          <w:tcPr>
            <w:tcW w:w="1152" w:type="dxa"/>
            <w:hideMark/>
          </w:tcPr>
          <w:p w14:paraId="62A7E704" w14:textId="77777777" w:rsidR="00A84E6F" w:rsidRPr="00351F1B" w:rsidRDefault="00A84E6F" w:rsidP="00CF45C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b/>
                <w:bCs/>
                <w:color w:val="000000"/>
                <w:sz w:val="22"/>
              </w:rPr>
              <w:t>Indirect effect</w:t>
            </w:r>
          </w:p>
        </w:tc>
        <w:tc>
          <w:tcPr>
            <w:tcW w:w="1152" w:type="dxa"/>
            <w:hideMark/>
          </w:tcPr>
          <w:p w14:paraId="5E5676F1" w14:textId="77777777" w:rsidR="00A84E6F" w:rsidRPr="00351F1B" w:rsidRDefault="00A84E6F" w:rsidP="00CF45C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b/>
                <w:bCs/>
                <w:color w:val="000000"/>
                <w:sz w:val="22"/>
              </w:rPr>
              <w:t>Induced effect</w:t>
            </w:r>
          </w:p>
        </w:tc>
        <w:tc>
          <w:tcPr>
            <w:tcW w:w="1152" w:type="dxa"/>
            <w:hideMark/>
          </w:tcPr>
          <w:p w14:paraId="361DEA5F" w14:textId="77777777" w:rsidR="00A84E6F" w:rsidRPr="00351F1B" w:rsidRDefault="00A84E6F" w:rsidP="00CF45C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b/>
                <w:bCs/>
                <w:color w:val="000000"/>
                <w:sz w:val="22"/>
              </w:rPr>
              <w:t>Direct + indirect effect</w:t>
            </w:r>
          </w:p>
        </w:tc>
        <w:tc>
          <w:tcPr>
            <w:tcW w:w="1152" w:type="dxa"/>
            <w:hideMark/>
          </w:tcPr>
          <w:p w14:paraId="34B50ACA" w14:textId="77777777" w:rsidR="00A84E6F" w:rsidRPr="00351F1B" w:rsidRDefault="00A84E6F" w:rsidP="00CF45CE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b/>
                <w:bCs/>
                <w:color w:val="000000"/>
                <w:sz w:val="22"/>
              </w:rPr>
              <w:t>Total effect</w:t>
            </w:r>
          </w:p>
        </w:tc>
      </w:tr>
      <w:tr w:rsidR="001C00F7" w:rsidRPr="00351F1B" w14:paraId="2514A19B" w14:textId="77777777" w:rsidTr="006B328F">
        <w:trPr>
          <w:trHeight w:val="300"/>
        </w:trPr>
        <w:tc>
          <w:tcPr>
            <w:tcW w:w="2636" w:type="dxa"/>
            <w:vMerge w:val="restart"/>
            <w:noWrap/>
          </w:tcPr>
          <w:p w14:paraId="1ADF472D" w14:textId="4EDC925E" w:rsidR="001C00F7" w:rsidRPr="00351F1B" w:rsidRDefault="001C00F7" w:rsidP="001C00F7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color w:val="000000"/>
                <w:sz w:val="22"/>
              </w:rPr>
              <w:t>Base case</w:t>
            </w:r>
          </w:p>
        </w:tc>
        <w:tc>
          <w:tcPr>
            <w:tcW w:w="1440" w:type="dxa"/>
            <w:noWrap/>
          </w:tcPr>
          <w:p w14:paraId="02BA41EC" w14:textId="1AB404CE" w:rsidR="001C00F7" w:rsidRPr="00351F1B" w:rsidRDefault="00942BFF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color w:val="000000"/>
                <w:sz w:val="22"/>
              </w:rPr>
              <w:t>Million USD</w:t>
            </w:r>
          </w:p>
        </w:tc>
        <w:tc>
          <w:tcPr>
            <w:tcW w:w="1152" w:type="dxa"/>
            <w:noWrap/>
          </w:tcPr>
          <w:p w14:paraId="3E7FB388" w14:textId="7299D6C3" w:rsidR="001C00F7" w:rsidRPr="00351F1B" w:rsidRDefault="001C00F7" w:rsidP="001C00F7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716</w:t>
            </w:r>
          </w:p>
        </w:tc>
        <w:tc>
          <w:tcPr>
            <w:tcW w:w="1152" w:type="dxa"/>
            <w:noWrap/>
          </w:tcPr>
          <w:p w14:paraId="4417361C" w14:textId="12D0EE0E" w:rsidR="001C00F7" w:rsidRPr="00351F1B" w:rsidRDefault="001C00F7" w:rsidP="001C00F7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718</w:t>
            </w:r>
          </w:p>
        </w:tc>
        <w:tc>
          <w:tcPr>
            <w:tcW w:w="1152" w:type="dxa"/>
            <w:noWrap/>
          </w:tcPr>
          <w:p w14:paraId="4983A883" w14:textId="74494242" w:rsidR="001C00F7" w:rsidRPr="00351F1B" w:rsidRDefault="001C00F7" w:rsidP="001C00F7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375</w:t>
            </w:r>
          </w:p>
        </w:tc>
        <w:tc>
          <w:tcPr>
            <w:tcW w:w="1152" w:type="dxa"/>
            <w:noWrap/>
          </w:tcPr>
          <w:p w14:paraId="5AE48959" w14:textId="397FE081" w:rsidR="001C00F7" w:rsidRPr="00351F1B" w:rsidRDefault="001C00F7" w:rsidP="001C00F7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1,433</w:t>
            </w:r>
          </w:p>
        </w:tc>
        <w:tc>
          <w:tcPr>
            <w:tcW w:w="1152" w:type="dxa"/>
            <w:noWrap/>
          </w:tcPr>
          <w:p w14:paraId="0C75FA6B" w14:textId="79D47885" w:rsidR="001C00F7" w:rsidRPr="00351F1B" w:rsidRDefault="001C00F7" w:rsidP="001C00F7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1,808</w:t>
            </w:r>
          </w:p>
        </w:tc>
      </w:tr>
      <w:tr w:rsidR="001C00F7" w:rsidRPr="00351F1B" w14:paraId="2FB43710" w14:textId="77777777" w:rsidTr="006B328F">
        <w:trPr>
          <w:trHeight w:val="300"/>
        </w:trPr>
        <w:tc>
          <w:tcPr>
            <w:tcW w:w="2636" w:type="dxa"/>
            <w:vMerge/>
            <w:noWrap/>
          </w:tcPr>
          <w:p w14:paraId="3DB932AA" w14:textId="77777777" w:rsidR="001C00F7" w:rsidRPr="00351F1B" w:rsidRDefault="001C00F7" w:rsidP="001C00F7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40" w:type="dxa"/>
            <w:noWrap/>
          </w:tcPr>
          <w:p w14:paraId="04D98AA3" w14:textId="52B86D81" w:rsidR="001C00F7" w:rsidRPr="00351F1B" w:rsidRDefault="00942BFF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color w:val="000000"/>
                <w:sz w:val="22"/>
              </w:rPr>
              <w:t>Percentage</w:t>
            </w:r>
          </w:p>
        </w:tc>
        <w:tc>
          <w:tcPr>
            <w:tcW w:w="1152" w:type="dxa"/>
            <w:noWrap/>
            <w:vAlign w:val="center"/>
          </w:tcPr>
          <w:p w14:paraId="28A851C1" w14:textId="67208757" w:rsidR="001C00F7" w:rsidRPr="00351F1B" w:rsidRDefault="001C00F7" w:rsidP="001C00F7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0.13%</w:t>
            </w:r>
          </w:p>
        </w:tc>
        <w:tc>
          <w:tcPr>
            <w:tcW w:w="1152" w:type="dxa"/>
            <w:noWrap/>
            <w:vAlign w:val="center"/>
          </w:tcPr>
          <w:p w14:paraId="5C5517FA" w14:textId="65F50CB7" w:rsidR="001C00F7" w:rsidRPr="00351F1B" w:rsidRDefault="001C00F7" w:rsidP="001C00F7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0.13%</w:t>
            </w:r>
          </w:p>
        </w:tc>
        <w:tc>
          <w:tcPr>
            <w:tcW w:w="1152" w:type="dxa"/>
            <w:noWrap/>
            <w:vAlign w:val="center"/>
          </w:tcPr>
          <w:p w14:paraId="4785BADF" w14:textId="04F5A8D8" w:rsidR="001C00F7" w:rsidRPr="00351F1B" w:rsidRDefault="001C00F7" w:rsidP="001C00F7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0.07%</w:t>
            </w:r>
          </w:p>
        </w:tc>
        <w:tc>
          <w:tcPr>
            <w:tcW w:w="1152" w:type="dxa"/>
            <w:noWrap/>
            <w:vAlign w:val="center"/>
          </w:tcPr>
          <w:p w14:paraId="705EC9D0" w14:textId="5F5B0A35" w:rsidR="001C00F7" w:rsidRPr="00351F1B" w:rsidRDefault="001C00F7" w:rsidP="001C00F7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0.26%</w:t>
            </w:r>
          </w:p>
        </w:tc>
        <w:tc>
          <w:tcPr>
            <w:tcW w:w="1152" w:type="dxa"/>
            <w:noWrap/>
            <w:vAlign w:val="center"/>
          </w:tcPr>
          <w:p w14:paraId="7F71115E" w14:textId="42A385BF" w:rsidR="001C00F7" w:rsidRPr="00351F1B" w:rsidRDefault="001C00F7" w:rsidP="001C00F7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0.33%</w:t>
            </w:r>
          </w:p>
        </w:tc>
      </w:tr>
      <w:tr w:rsidR="001C00F7" w:rsidRPr="00351F1B" w14:paraId="734366C6" w14:textId="77777777" w:rsidTr="006B328F">
        <w:trPr>
          <w:trHeight w:val="300"/>
        </w:trPr>
        <w:tc>
          <w:tcPr>
            <w:tcW w:w="2636" w:type="dxa"/>
            <w:vMerge w:val="restart"/>
            <w:noWrap/>
            <w:hideMark/>
          </w:tcPr>
          <w:p w14:paraId="605C3F54" w14:textId="77777777" w:rsidR="001C00F7" w:rsidRPr="00351F1B" w:rsidRDefault="001C00F7" w:rsidP="001C00F7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color w:val="000000"/>
                <w:sz w:val="22"/>
              </w:rPr>
              <w:t xml:space="preserve">Share of Shopping is doubled, relative share of other spending categories unchanged  </w:t>
            </w:r>
          </w:p>
        </w:tc>
        <w:tc>
          <w:tcPr>
            <w:tcW w:w="1440" w:type="dxa"/>
            <w:noWrap/>
            <w:hideMark/>
          </w:tcPr>
          <w:p w14:paraId="4DF650A8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color w:val="000000"/>
                <w:sz w:val="22"/>
              </w:rPr>
              <w:t>Million USD</w:t>
            </w:r>
          </w:p>
        </w:tc>
        <w:tc>
          <w:tcPr>
            <w:tcW w:w="1152" w:type="dxa"/>
            <w:noWrap/>
          </w:tcPr>
          <w:p w14:paraId="7D812062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702</w:t>
            </w:r>
          </w:p>
        </w:tc>
        <w:tc>
          <w:tcPr>
            <w:tcW w:w="1152" w:type="dxa"/>
            <w:noWrap/>
          </w:tcPr>
          <w:p w14:paraId="5DC44A42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675</w:t>
            </w:r>
          </w:p>
        </w:tc>
        <w:tc>
          <w:tcPr>
            <w:tcW w:w="1152" w:type="dxa"/>
            <w:noWrap/>
          </w:tcPr>
          <w:p w14:paraId="4E61AD27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353</w:t>
            </w:r>
          </w:p>
        </w:tc>
        <w:tc>
          <w:tcPr>
            <w:tcW w:w="1152" w:type="dxa"/>
            <w:noWrap/>
          </w:tcPr>
          <w:p w14:paraId="143C8F95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1,377</w:t>
            </w:r>
          </w:p>
        </w:tc>
        <w:tc>
          <w:tcPr>
            <w:tcW w:w="1152" w:type="dxa"/>
            <w:noWrap/>
          </w:tcPr>
          <w:p w14:paraId="725CF582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1,730</w:t>
            </w:r>
          </w:p>
        </w:tc>
      </w:tr>
      <w:tr w:rsidR="001C00F7" w:rsidRPr="00351F1B" w14:paraId="37B830D5" w14:textId="77777777" w:rsidTr="006B328F">
        <w:trPr>
          <w:trHeight w:val="315"/>
        </w:trPr>
        <w:tc>
          <w:tcPr>
            <w:tcW w:w="0" w:type="auto"/>
            <w:vMerge/>
            <w:hideMark/>
          </w:tcPr>
          <w:p w14:paraId="7BCA9F28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40" w:type="dxa"/>
            <w:noWrap/>
            <w:hideMark/>
          </w:tcPr>
          <w:p w14:paraId="2748AAA8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color w:val="000000"/>
                <w:sz w:val="22"/>
              </w:rPr>
              <w:t>Percentage</w:t>
            </w:r>
          </w:p>
        </w:tc>
        <w:tc>
          <w:tcPr>
            <w:tcW w:w="1152" w:type="dxa"/>
            <w:noWrap/>
          </w:tcPr>
          <w:p w14:paraId="29C7C2E1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13%</w:t>
            </w:r>
          </w:p>
        </w:tc>
        <w:tc>
          <w:tcPr>
            <w:tcW w:w="1152" w:type="dxa"/>
            <w:noWrap/>
          </w:tcPr>
          <w:p w14:paraId="6F8BEF07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12%</w:t>
            </w:r>
          </w:p>
        </w:tc>
        <w:tc>
          <w:tcPr>
            <w:tcW w:w="1152" w:type="dxa"/>
            <w:noWrap/>
          </w:tcPr>
          <w:p w14:paraId="665DCFB5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06%</w:t>
            </w:r>
          </w:p>
        </w:tc>
        <w:tc>
          <w:tcPr>
            <w:tcW w:w="1152" w:type="dxa"/>
            <w:noWrap/>
          </w:tcPr>
          <w:p w14:paraId="37F64FCF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25%</w:t>
            </w:r>
          </w:p>
        </w:tc>
        <w:tc>
          <w:tcPr>
            <w:tcW w:w="1152" w:type="dxa"/>
            <w:noWrap/>
          </w:tcPr>
          <w:p w14:paraId="7F60981B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32%</w:t>
            </w:r>
          </w:p>
        </w:tc>
      </w:tr>
      <w:tr w:rsidR="001C00F7" w:rsidRPr="00351F1B" w14:paraId="50CB5CE1" w14:textId="77777777" w:rsidTr="006B328F">
        <w:trPr>
          <w:trHeight w:val="315"/>
        </w:trPr>
        <w:tc>
          <w:tcPr>
            <w:tcW w:w="2636" w:type="dxa"/>
            <w:vMerge w:val="restart"/>
            <w:noWrap/>
          </w:tcPr>
          <w:p w14:paraId="303619F2" w14:textId="77777777" w:rsidR="001C00F7" w:rsidRPr="00351F1B" w:rsidRDefault="001C00F7" w:rsidP="001C00F7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color w:val="000000"/>
                <w:sz w:val="22"/>
              </w:rPr>
              <w:t>Share of Entertainment is doubled, relative share of other spending categories unchanged</w:t>
            </w:r>
          </w:p>
        </w:tc>
        <w:tc>
          <w:tcPr>
            <w:tcW w:w="1440" w:type="dxa"/>
            <w:noWrap/>
          </w:tcPr>
          <w:p w14:paraId="268E2618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color w:val="000000"/>
                <w:sz w:val="22"/>
              </w:rPr>
              <w:t>Million USD</w:t>
            </w:r>
          </w:p>
        </w:tc>
        <w:tc>
          <w:tcPr>
            <w:tcW w:w="1152" w:type="dxa"/>
            <w:noWrap/>
          </w:tcPr>
          <w:p w14:paraId="36581DA4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775</w:t>
            </w:r>
          </w:p>
        </w:tc>
        <w:tc>
          <w:tcPr>
            <w:tcW w:w="1152" w:type="dxa"/>
            <w:noWrap/>
          </w:tcPr>
          <w:p w14:paraId="6D75FBE2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684</w:t>
            </w:r>
          </w:p>
        </w:tc>
        <w:tc>
          <w:tcPr>
            <w:tcW w:w="1152" w:type="dxa"/>
            <w:noWrap/>
          </w:tcPr>
          <w:p w14:paraId="624D0F1A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375</w:t>
            </w:r>
          </w:p>
        </w:tc>
        <w:tc>
          <w:tcPr>
            <w:tcW w:w="1152" w:type="dxa"/>
            <w:noWrap/>
          </w:tcPr>
          <w:p w14:paraId="414937FB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1,459</w:t>
            </w:r>
          </w:p>
        </w:tc>
        <w:tc>
          <w:tcPr>
            <w:tcW w:w="1152" w:type="dxa"/>
            <w:noWrap/>
          </w:tcPr>
          <w:p w14:paraId="30F5625D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1,834</w:t>
            </w:r>
          </w:p>
        </w:tc>
      </w:tr>
      <w:tr w:rsidR="001C00F7" w:rsidRPr="00351F1B" w14:paraId="4BFAA23F" w14:textId="77777777" w:rsidTr="006B328F">
        <w:trPr>
          <w:trHeight w:val="315"/>
        </w:trPr>
        <w:tc>
          <w:tcPr>
            <w:tcW w:w="2636" w:type="dxa"/>
            <w:vMerge/>
            <w:noWrap/>
          </w:tcPr>
          <w:p w14:paraId="24B70E70" w14:textId="77777777" w:rsidR="001C00F7" w:rsidRPr="00351F1B" w:rsidRDefault="001C00F7" w:rsidP="001C00F7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40" w:type="dxa"/>
            <w:noWrap/>
          </w:tcPr>
          <w:p w14:paraId="1DB1AB57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color w:val="000000"/>
                <w:sz w:val="22"/>
              </w:rPr>
              <w:t>Percentage</w:t>
            </w:r>
          </w:p>
        </w:tc>
        <w:tc>
          <w:tcPr>
            <w:tcW w:w="1152" w:type="dxa"/>
            <w:noWrap/>
          </w:tcPr>
          <w:p w14:paraId="4406FB7A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14%</w:t>
            </w:r>
          </w:p>
        </w:tc>
        <w:tc>
          <w:tcPr>
            <w:tcW w:w="1152" w:type="dxa"/>
            <w:noWrap/>
          </w:tcPr>
          <w:p w14:paraId="5AEA4D1D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13%</w:t>
            </w:r>
          </w:p>
        </w:tc>
        <w:tc>
          <w:tcPr>
            <w:tcW w:w="1152" w:type="dxa"/>
            <w:noWrap/>
          </w:tcPr>
          <w:p w14:paraId="699D2A8C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07%</w:t>
            </w:r>
          </w:p>
        </w:tc>
        <w:tc>
          <w:tcPr>
            <w:tcW w:w="1152" w:type="dxa"/>
            <w:noWrap/>
          </w:tcPr>
          <w:p w14:paraId="4D7634F8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27%</w:t>
            </w:r>
          </w:p>
        </w:tc>
        <w:tc>
          <w:tcPr>
            <w:tcW w:w="1152" w:type="dxa"/>
            <w:noWrap/>
          </w:tcPr>
          <w:p w14:paraId="4ADAEE74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34%</w:t>
            </w:r>
          </w:p>
        </w:tc>
      </w:tr>
      <w:tr w:rsidR="001C00F7" w:rsidRPr="00351F1B" w14:paraId="093B49F1" w14:textId="77777777" w:rsidTr="006B328F">
        <w:trPr>
          <w:trHeight w:val="315"/>
        </w:trPr>
        <w:tc>
          <w:tcPr>
            <w:tcW w:w="2636" w:type="dxa"/>
            <w:vMerge w:val="restart"/>
            <w:noWrap/>
          </w:tcPr>
          <w:p w14:paraId="692F1703" w14:textId="77777777" w:rsidR="001C00F7" w:rsidRPr="00351F1B" w:rsidRDefault="001C00F7" w:rsidP="001C00F7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color w:val="000000"/>
                <w:sz w:val="22"/>
              </w:rPr>
              <w:t>Share of Sightseeing is doubled, relative share of other spending categories unchanged</w:t>
            </w:r>
          </w:p>
        </w:tc>
        <w:tc>
          <w:tcPr>
            <w:tcW w:w="1440" w:type="dxa"/>
            <w:noWrap/>
          </w:tcPr>
          <w:p w14:paraId="4E92BCE9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color w:val="000000"/>
                <w:sz w:val="22"/>
              </w:rPr>
              <w:t>Million USD</w:t>
            </w:r>
          </w:p>
        </w:tc>
        <w:tc>
          <w:tcPr>
            <w:tcW w:w="1152" w:type="dxa"/>
            <w:noWrap/>
          </w:tcPr>
          <w:p w14:paraId="6E6602EB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722</w:t>
            </w:r>
          </w:p>
        </w:tc>
        <w:tc>
          <w:tcPr>
            <w:tcW w:w="1152" w:type="dxa"/>
            <w:noWrap/>
          </w:tcPr>
          <w:p w14:paraId="5A8AEE20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718</w:t>
            </w:r>
          </w:p>
        </w:tc>
        <w:tc>
          <w:tcPr>
            <w:tcW w:w="1152" w:type="dxa"/>
            <w:noWrap/>
          </w:tcPr>
          <w:p w14:paraId="1EDE2C1A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378</w:t>
            </w:r>
          </w:p>
        </w:tc>
        <w:tc>
          <w:tcPr>
            <w:tcW w:w="1152" w:type="dxa"/>
            <w:noWrap/>
          </w:tcPr>
          <w:p w14:paraId="4C4E9931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1,440</w:t>
            </w:r>
          </w:p>
        </w:tc>
        <w:tc>
          <w:tcPr>
            <w:tcW w:w="1152" w:type="dxa"/>
            <w:noWrap/>
          </w:tcPr>
          <w:p w14:paraId="7E57CC08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1,818</w:t>
            </w:r>
          </w:p>
        </w:tc>
      </w:tr>
      <w:tr w:rsidR="001C00F7" w:rsidRPr="00351F1B" w14:paraId="30E88ED5" w14:textId="77777777" w:rsidTr="006B328F">
        <w:trPr>
          <w:trHeight w:val="315"/>
        </w:trPr>
        <w:tc>
          <w:tcPr>
            <w:tcW w:w="2636" w:type="dxa"/>
            <w:vMerge/>
            <w:noWrap/>
          </w:tcPr>
          <w:p w14:paraId="42905FEB" w14:textId="77777777" w:rsidR="001C00F7" w:rsidRPr="00351F1B" w:rsidRDefault="001C00F7" w:rsidP="001C00F7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40" w:type="dxa"/>
            <w:noWrap/>
          </w:tcPr>
          <w:p w14:paraId="37BC8B25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color w:val="000000"/>
                <w:sz w:val="22"/>
              </w:rPr>
              <w:t>Percentage</w:t>
            </w:r>
          </w:p>
        </w:tc>
        <w:tc>
          <w:tcPr>
            <w:tcW w:w="1152" w:type="dxa"/>
            <w:noWrap/>
          </w:tcPr>
          <w:p w14:paraId="5732DCF0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13%</w:t>
            </w:r>
          </w:p>
        </w:tc>
        <w:tc>
          <w:tcPr>
            <w:tcW w:w="1152" w:type="dxa"/>
            <w:noWrap/>
          </w:tcPr>
          <w:p w14:paraId="5552BC80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13%</w:t>
            </w:r>
          </w:p>
        </w:tc>
        <w:tc>
          <w:tcPr>
            <w:tcW w:w="1152" w:type="dxa"/>
            <w:noWrap/>
          </w:tcPr>
          <w:p w14:paraId="6216681E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07%</w:t>
            </w:r>
          </w:p>
        </w:tc>
        <w:tc>
          <w:tcPr>
            <w:tcW w:w="1152" w:type="dxa"/>
            <w:noWrap/>
          </w:tcPr>
          <w:p w14:paraId="10A53D23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26%</w:t>
            </w:r>
          </w:p>
        </w:tc>
        <w:tc>
          <w:tcPr>
            <w:tcW w:w="1152" w:type="dxa"/>
            <w:noWrap/>
          </w:tcPr>
          <w:p w14:paraId="2E273352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33%</w:t>
            </w:r>
          </w:p>
        </w:tc>
      </w:tr>
      <w:tr w:rsidR="001C00F7" w:rsidRPr="00351F1B" w14:paraId="02B3A46E" w14:textId="77777777" w:rsidTr="006B328F">
        <w:trPr>
          <w:trHeight w:val="315"/>
        </w:trPr>
        <w:tc>
          <w:tcPr>
            <w:tcW w:w="2636" w:type="dxa"/>
            <w:vMerge w:val="restart"/>
            <w:noWrap/>
            <w:hideMark/>
          </w:tcPr>
          <w:p w14:paraId="64BC4423" w14:textId="77777777" w:rsidR="001C00F7" w:rsidRPr="00351F1B" w:rsidRDefault="001C00F7" w:rsidP="001C00F7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color w:val="000000"/>
                <w:sz w:val="22"/>
              </w:rPr>
              <w:t>Share of Accommodation is doubled, relative share of other spending categories unchanged</w:t>
            </w:r>
          </w:p>
        </w:tc>
        <w:tc>
          <w:tcPr>
            <w:tcW w:w="1440" w:type="dxa"/>
            <w:noWrap/>
            <w:hideMark/>
          </w:tcPr>
          <w:p w14:paraId="258EECDA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color w:val="000000"/>
                <w:sz w:val="22"/>
              </w:rPr>
              <w:t>Million USD</w:t>
            </w:r>
          </w:p>
        </w:tc>
        <w:tc>
          <w:tcPr>
            <w:tcW w:w="1152" w:type="dxa"/>
            <w:noWrap/>
          </w:tcPr>
          <w:p w14:paraId="77211D84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714</w:t>
            </w:r>
          </w:p>
        </w:tc>
        <w:tc>
          <w:tcPr>
            <w:tcW w:w="1152" w:type="dxa"/>
            <w:noWrap/>
          </w:tcPr>
          <w:p w14:paraId="4C76453E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750</w:t>
            </w:r>
          </w:p>
        </w:tc>
        <w:tc>
          <w:tcPr>
            <w:tcW w:w="1152" w:type="dxa"/>
            <w:noWrap/>
          </w:tcPr>
          <w:p w14:paraId="704B31C3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392</w:t>
            </w:r>
          </w:p>
        </w:tc>
        <w:tc>
          <w:tcPr>
            <w:tcW w:w="1152" w:type="dxa"/>
            <w:noWrap/>
          </w:tcPr>
          <w:p w14:paraId="0FC108AB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1,464</w:t>
            </w:r>
          </w:p>
        </w:tc>
        <w:tc>
          <w:tcPr>
            <w:tcW w:w="1152" w:type="dxa"/>
            <w:noWrap/>
          </w:tcPr>
          <w:p w14:paraId="7B76414A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1,857</w:t>
            </w:r>
          </w:p>
        </w:tc>
      </w:tr>
      <w:tr w:rsidR="001C00F7" w:rsidRPr="00351F1B" w14:paraId="0B91A7A5" w14:textId="77777777" w:rsidTr="006B328F">
        <w:trPr>
          <w:trHeight w:val="315"/>
        </w:trPr>
        <w:tc>
          <w:tcPr>
            <w:tcW w:w="0" w:type="auto"/>
            <w:vMerge/>
            <w:hideMark/>
          </w:tcPr>
          <w:p w14:paraId="40B7BCD8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40" w:type="dxa"/>
            <w:noWrap/>
            <w:hideMark/>
          </w:tcPr>
          <w:p w14:paraId="63D47CBE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color w:val="000000"/>
                <w:sz w:val="22"/>
              </w:rPr>
              <w:t>Percentage</w:t>
            </w:r>
          </w:p>
        </w:tc>
        <w:tc>
          <w:tcPr>
            <w:tcW w:w="1152" w:type="dxa"/>
            <w:noWrap/>
          </w:tcPr>
          <w:p w14:paraId="69C2606F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13%</w:t>
            </w:r>
          </w:p>
        </w:tc>
        <w:tc>
          <w:tcPr>
            <w:tcW w:w="1152" w:type="dxa"/>
            <w:noWrap/>
          </w:tcPr>
          <w:p w14:paraId="60FA733D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14%</w:t>
            </w:r>
          </w:p>
        </w:tc>
        <w:tc>
          <w:tcPr>
            <w:tcW w:w="1152" w:type="dxa"/>
            <w:noWrap/>
          </w:tcPr>
          <w:p w14:paraId="0323E11A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07%</w:t>
            </w:r>
          </w:p>
        </w:tc>
        <w:tc>
          <w:tcPr>
            <w:tcW w:w="1152" w:type="dxa"/>
            <w:noWrap/>
          </w:tcPr>
          <w:p w14:paraId="127F522E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27%</w:t>
            </w:r>
          </w:p>
        </w:tc>
        <w:tc>
          <w:tcPr>
            <w:tcW w:w="1152" w:type="dxa"/>
            <w:noWrap/>
          </w:tcPr>
          <w:p w14:paraId="398056E0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34%</w:t>
            </w:r>
          </w:p>
        </w:tc>
      </w:tr>
      <w:tr w:rsidR="001C00F7" w:rsidRPr="00351F1B" w14:paraId="18ECBE43" w14:textId="77777777" w:rsidTr="006B328F">
        <w:trPr>
          <w:trHeight w:val="315"/>
        </w:trPr>
        <w:tc>
          <w:tcPr>
            <w:tcW w:w="0" w:type="auto"/>
            <w:vMerge w:val="restart"/>
          </w:tcPr>
          <w:p w14:paraId="6DD9175E" w14:textId="77777777" w:rsidR="001C00F7" w:rsidRPr="00351F1B" w:rsidRDefault="001C00F7" w:rsidP="001C00F7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color w:val="000000"/>
                <w:sz w:val="22"/>
              </w:rPr>
              <w:t>Share of Food and beverage is doubled, relative share of other spending categories unchanged</w:t>
            </w:r>
          </w:p>
        </w:tc>
        <w:tc>
          <w:tcPr>
            <w:tcW w:w="1440" w:type="dxa"/>
            <w:noWrap/>
          </w:tcPr>
          <w:p w14:paraId="3C62545B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color w:val="000000"/>
                <w:sz w:val="22"/>
              </w:rPr>
              <w:t>Million USD</w:t>
            </w:r>
          </w:p>
        </w:tc>
        <w:tc>
          <w:tcPr>
            <w:tcW w:w="1152" w:type="dxa"/>
            <w:noWrap/>
          </w:tcPr>
          <w:p w14:paraId="234AED6B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668</w:t>
            </w:r>
          </w:p>
        </w:tc>
        <w:tc>
          <w:tcPr>
            <w:tcW w:w="1152" w:type="dxa"/>
            <w:noWrap/>
          </w:tcPr>
          <w:p w14:paraId="0C82EADB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768</w:t>
            </w:r>
          </w:p>
        </w:tc>
        <w:tc>
          <w:tcPr>
            <w:tcW w:w="1152" w:type="dxa"/>
            <w:noWrap/>
          </w:tcPr>
          <w:p w14:paraId="157883E4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362</w:t>
            </w:r>
          </w:p>
        </w:tc>
        <w:tc>
          <w:tcPr>
            <w:tcW w:w="1152" w:type="dxa"/>
            <w:noWrap/>
          </w:tcPr>
          <w:p w14:paraId="4B687B5F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1,436</w:t>
            </w:r>
          </w:p>
        </w:tc>
        <w:tc>
          <w:tcPr>
            <w:tcW w:w="1152" w:type="dxa"/>
            <w:noWrap/>
          </w:tcPr>
          <w:p w14:paraId="0251D889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1,799</w:t>
            </w:r>
          </w:p>
        </w:tc>
      </w:tr>
      <w:tr w:rsidR="001C00F7" w:rsidRPr="00351F1B" w14:paraId="6887B97B" w14:textId="77777777" w:rsidTr="006B328F">
        <w:trPr>
          <w:trHeight w:val="315"/>
        </w:trPr>
        <w:tc>
          <w:tcPr>
            <w:tcW w:w="0" w:type="auto"/>
            <w:vMerge/>
          </w:tcPr>
          <w:p w14:paraId="4D4BD68D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40" w:type="dxa"/>
            <w:noWrap/>
          </w:tcPr>
          <w:p w14:paraId="7172B144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color w:val="000000"/>
                <w:sz w:val="22"/>
              </w:rPr>
              <w:t>Percentage</w:t>
            </w:r>
          </w:p>
        </w:tc>
        <w:tc>
          <w:tcPr>
            <w:tcW w:w="1152" w:type="dxa"/>
            <w:noWrap/>
          </w:tcPr>
          <w:p w14:paraId="580779EF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12%</w:t>
            </w:r>
          </w:p>
        </w:tc>
        <w:tc>
          <w:tcPr>
            <w:tcW w:w="1152" w:type="dxa"/>
            <w:noWrap/>
          </w:tcPr>
          <w:p w14:paraId="31DDA5F5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14%</w:t>
            </w:r>
          </w:p>
        </w:tc>
        <w:tc>
          <w:tcPr>
            <w:tcW w:w="1152" w:type="dxa"/>
            <w:noWrap/>
          </w:tcPr>
          <w:p w14:paraId="1F348392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07%</w:t>
            </w:r>
          </w:p>
        </w:tc>
        <w:tc>
          <w:tcPr>
            <w:tcW w:w="1152" w:type="dxa"/>
            <w:noWrap/>
          </w:tcPr>
          <w:p w14:paraId="3CA82A2B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26%</w:t>
            </w:r>
          </w:p>
        </w:tc>
        <w:tc>
          <w:tcPr>
            <w:tcW w:w="1152" w:type="dxa"/>
            <w:noWrap/>
          </w:tcPr>
          <w:p w14:paraId="1A667AF5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33%</w:t>
            </w:r>
          </w:p>
        </w:tc>
      </w:tr>
      <w:tr w:rsidR="001C00F7" w:rsidRPr="00351F1B" w14:paraId="4FAF2DDE" w14:textId="77777777" w:rsidTr="006B328F">
        <w:trPr>
          <w:trHeight w:val="315"/>
        </w:trPr>
        <w:tc>
          <w:tcPr>
            <w:tcW w:w="2636" w:type="dxa"/>
            <w:vMerge w:val="restart"/>
            <w:noWrap/>
            <w:hideMark/>
          </w:tcPr>
          <w:p w14:paraId="39E39187" w14:textId="77777777" w:rsidR="001C00F7" w:rsidRPr="00351F1B" w:rsidRDefault="001C00F7" w:rsidP="001C00F7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color w:val="000000"/>
                <w:sz w:val="22"/>
              </w:rPr>
              <w:t>Share of Local transport is doubled, relative share of other spending categories unchanged</w:t>
            </w:r>
          </w:p>
        </w:tc>
        <w:tc>
          <w:tcPr>
            <w:tcW w:w="1440" w:type="dxa"/>
            <w:noWrap/>
            <w:hideMark/>
          </w:tcPr>
          <w:p w14:paraId="6A52CCD2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color w:val="000000"/>
                <w:sz w:val="22"/>
              </w:rPr>
              <w:t>Million USD</w:t>
            </w:r>
          </w:p>
        </w:tc>
        <w:tc>
          <w:tcPr>
            <w:tcW w:w="1152" w:type="dxa"/>
            <w:noWrap/>
          </w:tcPr>
          <w:p w14:paraId="058879E5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701</w:t>
            </w:r>
          </w:p>
        </w:tc>
        <w:tc>
          <w:tcPr>
            <w:tcW w:w="1152" w:type="dxa"/>
            <w:noWrap/>
          </w:tcPr>
          <w:p w14:paraId="5FB9055B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720</w:t>
            </w:r>
          </w:p>
        </w:tc>
        <w:tc>
          <w:tcPr>
            <w:tcW w:w="1152" w:type="dxa"/>
            <w:noWrap/>
          </w:tcPr>
          <w:p w14:paraId="580F529E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384</w:t>
            </w:r>
          </w:p>
        </w:tc>
        <w:tc>
          <w:tcPr>
            <w:tcW w:w="1152" w:type="dxa"/>
            <w:noWrap/>
          </w:tcPr>
          <w:p w14:paraId="5EE15A14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1,421</w:t>
            </w:r>
          </w:p>
        </w:tc>
        <w:tc>
          <w:tcPr>
            <w:tcW w:w="1152" w:type="dxa"/>
            <w:noWrap/>
          </w:tcPr>
          <w:p w14:paraId="06499393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1,805</w:t>
            </w:r>
          </w:p>
        </w:tc>
      </w:tr>
      <w:tr w:rsidR="001C00F7" w:rsidRPr="00351F1B" w14:paraId="100D8A96" w14:textId="77777777" w:rsidTr="006B328F">
        <w:trPr>
          <w:trHeight w:val="315"/>
        </w:trPr>
        <w:tc>
          <w:tcPr>
            <w:tcW w:w="0" w:type="auto"/>
            <w:vMerge/>
            <w:hideMark/>
          </w:tcPr>
          <w:p w14:paraId="0E7F71B9" w14:textId="77777777" w:rsidR="001C00F7" w:rsidRPr="00351F1B" w:rsidRDefault="001C00F7" w:rsidP="001C00F7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40" w:type="dxa"/>
            <w:noWrap/>
            <w:hideMark/>
          </w:tcPr>
          <w:p w14:paraId="4A3A720A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color w:val="000000"/>
                <w:sz w:val="22"/>
              </w:rPr>
              <w:t>Percentage</w:t>
            </w:r>
          </w:p>
        </w:tc>
        <w:tc>
          <w:tcPr>
            <w:tcW w:w="1152" w:type="dxa"/>
            <w:noWrap/>
          </w:tcPr>
          <w:p w14:paraId="3F35CD70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13%</w:t>
            </w:r>
          </w:p>
        </w:tc>
        <w:tc>
          <w:tcPr>
            <w:tcW w:w="1152" w:type="dxa"/>
            <w:noWrap/>
          </w:tcPr>
          <w:p w14:paraId="0E17196F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13%</w:t>
            </w:r>
          </w:p>
        </w:tc>
        <w:tc>
          <w:tcPr>
            <w:tcW w:w="1152" w:type="dxa"/>
            <w:noWrap/>
          </w:tcPr>
          <w:p w14:paraId="27375F56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07%</w:t>
            </w:r>
          </w:p>
        </w:tc>
        <w:tc>
          <w:tcPr>
            <w:tcW w:w="1152" w:type="dxa"/>
            <w:noWrap/>
          </w:tcPr>
          <w:p w14:paraId="12513FEF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26%</w:t>
            </w:r>
          </w:p>
        </w:tc>
        <w:tc>
          <w:tcPr>
            <w:tcW w:w="1152" w:type="dxa"/>
            <w:noWrap/>
          </w:tcPr>
          <w:p w14:paraId="520E778F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33%</w:t>
            </w:r>
          </w:p>
        </w:tc>
      </w:tr>
      <w:tr w:rsidR="001C00F7" w:rsidRPr="00351F1B" w14:paraId="09421359" w14:textId="77777777" w:rsidTr="006B328F">
        <w:trPr>
          <w:trHeight w:val="315"/>
        </w:trPr>
        <w:tc>
          <w:tcPr>
            <w:tcW w:w="0" w:type="auto"/>
            <w:vMerge w:val="restart"/>
          </w:tcPr>
          <w:p w14:paraId="728A439A" w14:textId="77777777" w:rsidR="001C00F7" w:rsidRPr="00351F1B" w:rsidRDefault="001C00F7" w:rsidP="001C00F7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color w:val="000000"/>
                <w:sz w:val="22"/>
              </w:rPr>
              <w:t>Share of Medical care is doubled, relative share of other spending categories unchanged</w:t>
            </w:r>
          </w:p>
        </w:tc>
        <w:tc>
          <w:tcPr>
            <w:tcW w:w="1440" w:type="dxa"/>
            <w:noWrap/>
          </w:tcPr>
          <w:p w14:paraId="3D50641B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color w:val="000000"/>
                <w:sz w:val="22"/>
              </w:rPr>
              <w:t>Million USD</w:t>
            </w:r>
          </w:p>
        </w:tc>
        <w:tc>
          <w:tcPr>
            <w:tcW w:w="1152" w:type="dxa"/>
            <w:noWrap/>
          </w:tcPr>
          <w:p w14:paraId="501D2EB5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717</w:t>
            </w:r>
          </w:p>
        </w:tc>
        <w:tc>
          <w:tcPr>
            <w:tcW w:w="1152" w:type="dxa"/>
            <w:noWrap/>
          </w:tcPr>
          <w:p w14:paraId="0A95B9DD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716</w:t>
            </w:r>
          </w:p>
        </w:tc>
        <w:tc>
          <w:tcPr>
            <w:tcW w:w="1152" w:type="dxa"/>
            <w:noWrap/>
          </w:tcPr>
          <w:p w14:paraId="2D07FA2D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378</w:t>
            </w:r>
          </w:p>
        </w:tc>
        <w:tc>
          <w:tcPr>
            <w:tcW w:w="1152" w:type="dxa"/>
            <w:noWrap/>
          </w:tcPr>
          <w:p w14:paraId="26154E3E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1,434</w:t>
            </w:r>
          </w:p>
        </w:tc>
        <w:tc>
          <w:tcPr>
            <w:tcW w:w="1152" w:type="dxa"/>
            <w:noWrap/>
          </w:tcPr>
          <w:p w14:paraId="1A67555A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1,812</w:t>
            </w:r>
          </w:p>
        </w:tc>
      </w:tr>
      <w:tr w:rsidR="001C00F7" w:rsidRPr="00351F1B" w14:paraId="0DEC78FA" w14:textId="77777777" w:rsidTr="006B328F">
        <w:trPr>
          <w:trHeight w:val="315"/>
        </w:trPr>
        <w:tc>
          <w:tcPr>
            <w:tcW w:w="0" w:type="auto"/>
            <w:vMerge/>
          </w:tcPr>
          <w:p w14:paraId="46ECF2E8" w14:textId="77777777" w:rsidR="001C00F7" w:rsidRPr="00351F1B" w:rsidRDefault="001C00F7" w:rsidP="001C00F7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40" w:type="dxa"/>
            <w:noWrap/>
          </w:tcPr>
          <w:p w14:paraId="0B2F8341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color w:val="000000"/>
                <w:sz w:val="22"/>
              </w:rPr>
              <w:t>Percentage</w:t>
            </w:r>
          </w:p>
        </w:tc>
        <w:tc>
          <w:tcPr>
            <w:tcW w:w="1152" w:type="dxa"/>
            <w:noWrap/>
          </w:tcPr>
          <w:p w14:paraId="38CB0757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13%</w:t>
            </w:r>
          </w:p>
        </w:tc>
        <w:tc>
          <w:tcPr>
            <w:tcW w:w="1152" w:type="dxa"/>
            <w:noWrap/>
          </w:tcPr>
          <w:p w14:paraId="5FE56D52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13%</w:t>
            </w:r>
          </w:p>
        </w:tc>
        <w:tc>
          <w:tcPr>
            <w:tcW w:w="1152" w:type="dxa"/>
            <w:noWrap/>
          </w:tcPr>
          <w:p w14:paraId="7F9FBF06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07%</w:t>
            </w:r>
          </w:p>
        </w:tc>
        <w:tc>
          <w:tcPr>
            <w:tcW w:w="1152" w:type="dxa"/>
            <w:noWrap/>
          </w:tcPr>
          <w:p w14:paraId="2E703A06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26%</w:t>
            </w:r>
          </w:p>
        </w:tc>
        <w:tc>
          <w:tcPr>
            <w:tcW w:w="1152" w:type="dxa"/>
            <w:noWrap/>
          </w:tcPr>
          <w:p w14:paraId="226EC0F0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33%</w:t>
            </w:r>
          </w:p>
        </w:tc>
      </w:tr>
      <w:tr w:rsidR="001C00F7" w:rsidRPr="00351F1B" w14:paraId="08C39419" w14:textId="77777777" w:rsidTr="006B328F">
        <w:trPr>
          <w:trHeight w:val="315"/>
        </w:trPr>
        <w:tc>
          <w:tcPr>
            <w:tcW w:w="0" w:type="auto"/>
            <w:vMerge w:val="restart"/>
          </w:tcPr>
          <w:p w14:paraId="43E9D4BA" w14:textId="77777777" w:rsidR="001C00F7" w:rsidRPr="00351F1B" w:rsidRDefault="001C00F7" w:rsidP="001C00F7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color w:val="000000"/>
                <w:sz w:val="22"/>
              </w:rPr>
              <w:t>Share of Miscellaneous is doubled, relative share of other spending categories unchanged</w:t>
            </w:r>
          </w:p>
        </w:tc>
        <w:tc>
          <w:tcPr>
            <w:tcW w:w="1440" w:type="dxa"/>
            <w:noWrap/>
          </w:tcPr>
          <w:p w14:paraId="7C92CF77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color w:val="000000"/>
                <w:sz w:val="22"/>
              </w:rPr>
              <w:t>Million USD</w:t>
            </w:r>
          </w:p>
        </w:tc>
        <w:tc>
          <w:tcPr>
            <w:tcW w:w="1152" w:type="dxa"/>
            <w:noWrap/>
          </w:tcPr>
          <w:p w14:paraId="272DF7A7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715</w:t>
            </w:r>
          </w:p>
        </w:tc>
        <w:tc>
          <w:tcPr>
            <w:tcW w:w="1152" w:type="dxa"/>
            <w:noWrap/>
          </w:tcPr>
          <w:p w14:paraId="2982790B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718</w:t>
            </w:r>
          </w:p>
        </w:tc>
        <w:tc>
          <w:tcPr>
            <w:tcW w:w="1152" w:type="dxa"/>
            <w:noWrap/>
          </w:tcPr>
          <w:p w14:paraId="0D6A5764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375</w:t>
            </w:r>
          </w:p>
        </w:tc>
        <w:tc>
          <w:tcPr>
            <w:tcW w:w="1152" w:type="dxa"/>
            <w:noWrap/>
          </w:tcPr>
          <w:p w14:paraId="43A75A3D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1,433</w:t>
            </w:r>
          </w:p>
        </w:tc>
        <w:tc>
          <w:tcPr>
            <w:tcW w:w="1152" w:type="dxa"/>
            <w:noWrap/>
          </w:tcPr>
          <w:p w14:paraId="063DB7DF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1,808</w:t>
            </w:r>
          </w:p>
        </w:tc>
      </w:tr>
      <w:tr w:rsidR="001C00F7" w:rsidRPr="00351F1B" w14:paraId="1FE42299" w14:textId="77777777" w:rsidTr="006B328F">
        <w:trPr>
          <w:trHeight w:val="315"/>
        </w:trPr>
        <w:tc>
          <w:tcPr>
            <w:tcW w:w="0" w:type="auto"/>
            <w:vMerge/>
          </w:tcPr>
          <w:p w14:paraId="52152B65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40" w:type="dxa"/>
            <w:noWrap/>
          </w:tcPr>
          <w:p w14:paraId="112E90E5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color w:val="000000"/>
                <w:sz w:val="22"/>
              </w:rPr>
              <w:t>Percentage</w:t>
            </w:r>
          </w:p>
        </w:tc>
        <w:tc>
          <w:tcPr>
            <w:tcW w:w="1152" w:type="dxa"/>
            <w:noWrap/>
          </w:tcPr>
          <w:p w14:paraId="42795471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13%</w:t>
            </w:r>
          </w:p>
        </w:tc>
        <w:tc>
          <w:tcPr>
            <w:tcW w:w="1152" w:type="dxa"/>
            <w:noWrap/>
          </w:tcPr>
          <w:p w14:paraId="43A9562E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13%</w:t>
            </w:r>
          </w:p>
        </w:tc>
        <w:tc>
          <w:tcPr>
            <w:tcW w:w="1152" w:type="dxa"/>
            <w:noWrap/>
          </w:tcPr>
          <w:p w14:paraId="525C0876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07%</w:t>
            </w:r>
          </w:p>
        </w:tc>
        <w:tc>
          <w:tcPr>
            <w:tcW w:w="1152" w:type="dxa"/>
            <w:noWrap/>
          </w:tcPr>
          <w:p w14:paraId="2FBD8A55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26%</w:t>
            </w:r>
          </w:p>
        </w:tc>
        <w:tc>
          <w:tcPr>
            <w:tcW w:w="1152" w:type="dxa"/>
            <w:noWrap/>
          </w:tcPr>
          <w:p w14:paraId="1570B533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–0.33%</w:t>
            </w:r>
          </w:p>
        </w:tc>
      </w:tr>
      <w:tr w:rsidR="001C00F7" w:rsidRPr="00351F1B" w14:paraId="61F5F66B" w14:textId="77777777" w:rsidTr="006B328F">
        <w:trPr>
          <w:trHeight w:val="315"/>
        </w:trPr>
        <w:tc>
          <w:tcPr>
            <w:tcW w:w="0" w:type="auto"/>
          </w:tcPr>
          <w:p w14:paraId="0E0FFC7C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b/>
                <w:bCs/>
                <w:sz w:val="22"/>
              </w:rPr>
            </w:pPr>
            <w:r w:rsidRPr="00351F1B">
              <w:rPr>
                <w:rFonts w:cs="Times New Roman"/>
                <w:b/>
                <w:bCs/>
                <w:sz w:val="22"/>
              </w:rPr>
              <w:t>Alternative assignment of spending categories to industries</w:t>
            </w:r>
          </w:p>
        </w:tc>
        <w:tc>
          <w:tcPr>
            <w:tcW w:w="1440" w:type="dxa"/>
            <w:noWrap/>
          </w:tcPr>
          <w:p w14:paraId="1655DDAB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52" w:type="dxa"/>
            <w:noWrap/>
          </w:tcPr>
          <w:p w14:paraId="77259A92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b/>
                <w:bCs/>
                <w:color w:val="000000"/>
                <w:sz w:val="22"/>
              </w:rPr>
              <w:t>Direct effect</w:t>
            </w:r>
          </w:p>
        </w:tc>
        <w:tc>
          <w:tcPr>
            <w:tcW w:w="1152" w:type="dxa"/>
            <w:noWrap/>
          </w:tcPr>
          <w:p w14:paraId="78A7CEBE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b/>
                <w:bCs/>
                <w:color w:val="000000"/>
                <w:sz w:val="22"/>
              </w:rPr>
              <w:t>Indirect effect</w:t>
            </w:r>
          </w:p>
        </w:tc>
        <w:tc>
          <w:tcPr>
            <w:tcW w:w="1152" w:type="dxa"/>
            <w:noWrap/>
          </w:tcPr>
          <w:p w14:paraId="58B34B07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b/>
                <w:bCs/>
                <w:color w:val="000000"/>
                <w:sz w:val="22"/>
              </w:rPr>
              <w:t>Induced effect</w:t>
            </w:r>
          </w:p>
        </w:tc>
        <w:tc>
          <w:tcPr>
            <w:tcW w:w="1152" w:type="dxa"/>
            <w:noWrap/>
          </w:tcPr>
          <w:p w14:paraId="71523D0F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b/>
                <w:bCs/>
                <w:color w:val="000000"/>
                <w:sz w:val="22"/>
              </w:rPr>
              <w:t>Direct + indirect effect</w:t>
            </w:r>
          </w:p>
        </w:tc>
        <w:tc>
          <w:tcPr>
            <w:tcW w:w="1152" w:type="dxa"/>
            <w:noWrap/>
          </w:tcPr>
          <w:p w14:paraId="7AFD4967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b/>
                <w:bCs/>
                <w:color w:val="000000"/>
                <w:sz w:val="22"/>
              </w:rPr>
              <w:t>Total effect</w:t>
            </w:r>
          </w:p>
        </w:tc>
      </w:tr>
      <w:tr w:rsidR="001C00F7" w:rsidRPr="00351F1B" w14:paraId="5E726661" w14:textId="77777777" w:rsidTr="006B328F">
        <w:trPr>
          <w:trHeight w:val="315"/>
        </w:trPr>
        <w:tc>
          <w:tcPr>
            <w:tcW w:w="0" w:type="auto"/>
            <w:vMerge w:val="restart"/>
          </w:tcPr>
          <w:p w14:paraId="33FB4668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25% of “Food and beverage” spending assigned to Retail trade, another 25% to Foods manufacturing, remaining 50% to Restaurants and drinking places</w:t>
            </w:r>
          </w:p>
        </w:tc>
        <w:tc>
          <w:tcPr>
            <w:tcW w:w="1440" w:type="dxa"/>
            <w:noWrap/>
          </w:tcPr>
          <w:p w14:paraId="49C8CDF6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color w:val="000000"/>
                <w:sz w:val="22"/>
              </w:rPr>
              <w:t>Million USD</w:t>
            </w:r>
          </w:p>
        </w:tc>
        <w:tc>
          <w:tcPr>
            <w:tcW w:w="1152" w:type="dxa"/>
            <w:noWrap/>
            <w:vAlign w:val="center"/>
          </w:tcPr>
          <w:p w14:paraId="37922977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771</w:t>
            </w:r>
          </w:p>
        </w:tc>
        <w:tc>
          <w:tcPr>
            <w:tcW w:w="1152" w:type="dxa"/>
            <w:noWrap/>
            <w:vAlign w:val="center"/>
          </w:tcPr>
          <w:p w14:paraId="7D4D7E90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680</w:t>
            </w:r>
          </w:p>
        </w:tc>
        <w:tc>
          <w:tcPr>
            <w:tcW w:w="1152" w:type="dxa"/>
            <w:noWrap/>
            <w:vAlign w:val="center"/>
          </w:tcPr>
          <w:p w14:paraId="20FD4D54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374</w:t>
            </w:r>
          </w:p>
        </w:tc>
        <w:tc>
          <w:tcPr>
            <w:tcW w:w="1152" w:type="dxa"/>
            <w:noWrap/>
            <w:vAlign w:val="center"/>
          </w:tcPr>
          <w:p w14:paraId="308C6276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1,451</w:t>
            </w:r>
          </w:p>
        </w:tc>
        <w:tc>
          <w:tcPr>
            <w:tcW w:w="1152" w:type="dxa"/>
            <w:noWrap/>
            <w:vAlign w:val="center"/>
          </w:tcPr>
          <w:p w14:paraId="14AA25A2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1,825</w:t>
            </w:r>
          </w:p>
        </w:tc>
      </w:tr>
      <w:tr w:rsidR="001C00F7" w:rsidRPr="00351F1B" w14:paraId="12D2C578" w14:textId="77777777" w:rsidTr="006B328F">
        <w:trPr>
          <w:trHeight w:val="315"/>
        </w:trPr>
        <w:tc>
          <w:tcPr>
            <w:tcW w:w="0" w:type="auto"/>
            <w:vMerge/>
          </w:tcPr>
          <w:p w14:paraId="65CE8FB9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40" w:type="dxa"/>
            <w:noWrap/>
          </w:tcPr>
          <w:p w14:paraId="406C890B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color w:val="000000"/>
                <w:sz w:val="22"/>
              </w:rPr>
              <w:t>Percentage</w:t>
            </w:r>
          </w:p>
        </w:tc>
        <w:tc>
          <w:tcPr>
            <w:tcW w:w="1152" w:type="dxa"/>
            <w:noWrap/>
          </w:tcPr>
          <w:p w14:paraId="1ED246DC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0.14%</w:t>
            </w:r>
          </w:p>
        </w:tc>
        <w:tc>
          <w:tcPr>
            <w:tcW w:w="1152" w:type="dxa"/>
            <w:noWrap/>
          </w:tcPr>
          <w:p w14:paraId="03F533ED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0.12%</w:t>
            </w:r>
          </w:p>
        </w:tc>
        <w:tc>
          <w:tcPr>
            <w:tcW w:w="1152" w:type="dxa"/>
            <w:noWrap/>
          </w:tcPr>
          <w:p w14:paraId="70D5C1F1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0.07%</w:t>
            </w:r>
          </w:p>
        </w:tc>
        <w:tc>
          <w:tcPr>
            <w:tcW w:w="1152" w:type="dxa"/>
            <w:noWrap/>
          </w:tcPr>
          <w:p w14:paraId="537E3941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0.27%</w:t>
            </w:r>
          </w:p>
        </w:tc>
        <w:tc>
          <w:tcPr>
            <w:tcW w:w="1152" w:type="dxa"/>
            <w:noWrap/>
          </w:tcPr>
          <w:p w14:paraId="2C675273" w14:textId="77777777" w:rsidR="001C00F7" w:rsidRPr="00351F1B" w:rsidRDefault="001C00F7" w:rsidP="001C00F7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0.34%</w:t>
            </w:r>
          </w:p>
        </w:tc>
      </w:tr>
      <w:tr w:rsidR="000D0510" w:rsidRPr="00351F1B" w14:paraId="3838BA97" w14:textId="77777777" w:rsidTr="008451A4">
        <w:trPr>
          <w:trHeight w:val="315"/>
        </w:trPr>
        <w:tc>
          <w:tcPr>
            <w:tcW w:w="0" w:type="auto"/>
          </w:tcPr>
          <w:p w14:paraId="45F86686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40" w:type="dxa"/>
            <w:noWrap/>
          </w:tcPr>
          <w:p w14:paraId="6581F938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52" w:type="dxa"/>
            <w:noWrap/>
          </w:tcPr>
          <w:p w14:paraId="4642D1AE" w14:textId="4B4E8555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b/>
                <w:bCs/>
                <w:color w:val="000000"/>
                <w:sz w:val="22"/>
              </w:rPr>
              <w:t>Direct effect</w:t>
            </w:r>
          </w:p>
        </w:tc>
        <w:tc>
          <w:tcPr>
            <w:tcW w:w="1152" w:type="dxa"/>
            <w:noWrap/>
          </w:tcPr>
          <w:p w14:paraId="0C72CF1D" w14:textId="1E5DF0F0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b/>
                <w:bCs/>
                <w:color w:val="000000"/>
                <w:sz w:val="22"/>
              </w:rPr>
              <w:t>Indirect effect</w:t>
            </w:r>
          </w:p>
        </w:tc>
        <w:tc>
          <w:tcPr>
            <w:tcW w:w="1152" w:type="dxa"/>
            <w:noWrap/>
          </w:tcPr>
          <w:p w14:paraId="2B804947" w14:textId="14F0DF9D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b/>
                <w:bCs/>
                <w:color w:val="000000"/>
                <w:sz w:val="22"/>
              </w:rPr>
              <w:t>Induced effect</w:t>
            </w:r>
          </w:p>
        </w:tc>
        <w:tc>
          <w:tcPr>
            <w:tcW w:w="1152" w:type="dxa"/>
            <w:noWrap/>
          </w:tcPr>
          <w:p w14:paraId="7387F60B" w14:textId="77BF34E4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b/>
                <w:bCs/>
                <w:color w:val="000000"/>
                <w:sz w:val="22"/>
              </w:rPr>
              <w:t>Direct + indirect effect</w:t>
            </w:r>
          </w:p>
        </w:tc>
        <w:tc>
          <w:tcPr>
            <w:tcW w:w="1152" w:type="dxa"/>
            <w:noWrap/>
          </w:tcPr>
          <w:p w14:paraId="41F6E840" w14:textId="7D5D0B21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b/>
                <w:bCs/>
                <w:color w:val="000000"/>
                <w:sz w:val="22"/>
              </w:rPr>
              <w:t>Total effect</w:t>
            </w:r>
          </w:p>
        </w:tc>
      </w:tr>
      <w:tr w:rsidR="000D0510" w:rsidRPr="00351F1B" w14:paraId="5A9F6F59" w14:textId="77777777" w:rsidTr="006B328F">
        <w:trPr>
          <w:trHeight w:val="315"/>
        </w:trPr>
        <w:tc>
          <w:tcPr>
            <w:tcW w:w="0" w:type="auto"/>
            <w:vMerge w:val="restart"/>
          </w:tcPr>
          <w:p w14:paraId="3AEE4F35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100% of “Shopping” spending assigned to Foods Manufacturing</w:t>
            </w:r>
          </w:p>
        </w:tc>
        <w:tc>
          <w:tcPr>
            <w:tcW w:w="1440" w:type="dxa"/>
            <w:noWrap/>
          </w:tcPr>
          <w:p w14:paraId="63616A16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color w:val="000000"/>
                <w:sz w:val="22"/>
              </w:rPr>
              <w:t>Million USD</w:t>
            </w:r>
          </w:p>
        </w:tc>
        <w:tc>
          <w:tcPr>
            <w:tcW w:w="1152" w:type="dxa"/>
            <w:noWrap/>
            <w:vAlign w:val="center"/>
          </w:tcPr>
          <w:p w14:paraId="2B2FB2EC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694</w:t>
            </w:r>
          </w:p>
        </w:tc>
        <w:tc>
          <w:tcPr>
            <w:tcW w:w="1152" w:type="dxa"/>
            <w:noWrap/>
            <w:vAlign w:val="center"/>
          </w:tcPr>
          <w:p w14:paraId="5FEFD4E9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788</w:t>
            </w:r>
          </w:p>
        </w:tc>
        <w:tc>
          <w:tcPr>
            <w:tcW w:w="1152" w:type="dxa"/>
            <w:noWrap/>
            <w:vAlign w:val="center"/>
          </w:tcPr>
          <w:p w14:paraId="0EC7CBEF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380</w:t>
            </w:r>
          </w:p>
        </w:tc>
        <w:tc>
          <w:tcPr>
            <w:tcW w:w="1152" w:type="dxa"/>
            <w:noWrap/>
            <w:vAlign w:val="center"/>
          </w:tcPr>
          <w:p w14:paraId="21E748C6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1,482</w:t>
            </w:r>
          </w:p>
        </w:tc>
        <w:tc>
          <w:tcPr>
            <w:tcW w:w="1152" w:type="dxa"/>
            <w:noWrap/>
            <w:vAlign w:val="center"/>
          </w:tcPr>
          <w:p w14:paraId="40DF8934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1,862</w:t>
            </w:r>
          </w:p>
        </w:tc>
      </w:tr>
      <w:tr w:rsidR="000D0510" w:rsidRPr="00351F1B" w14:paraId="77BC5DDD" w14:textId="77777777" w:rsidTr="006B328F">
        <w:trPr>
          <w:trHeight w:val="315"/>
        </w:trPr>
        <w:tc>
          <w:tcPr>
            <w:tcW w:w="0" w:type="auto"/>
            <w:vMerge/>
          </w:tcPr>
          <w:p w14:paraId="317F92E8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40" w:type="dxa"/>
            <w:noWrap/>
          </w:tcPr>
          <w:p w14:paraId="0633A580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color w:val="000000"/>
                <w:sz w:val="22"/>
              </w:rPr>
              <w:t>Percentage</w:t>
            </w:r>
          </w:p>
        </w:tc>
        <w:tc>
          <w:tcPr>
            <w:tcW w:w="1152" w:type="dxa"/>
            <w:noWrap/>
            <w:vAlign w:val="center"/>
          </w:tcPr>
          <w:p w14:paraId="0660E377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0.13%</w:t>
            </w:r>
          </w:p>
        </w:tc>
        <w:tc>
          <w:tcPr>
            <w:tcW w:w="1152" w:type="dxa"/>
            <w:noWrap/>
            <w:vAlign w:val="center"/>
          </w:tcPr>
          <w:p w14:paraId="4E02F60A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0.14%</w:t>
            </w:r>
          </w:p>
        </w:tc>
        <w:tc>
          <w:tcPr>
            <w:tcW w:w="1152" w:type="dxa"/>
            <w:noWrap/>
            <w:vAlign w:val="center"/>
          </w:tcPr>
          <w:p w14:paraId="62A5C51B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0.07%</w:t>
            </w:r>
          </w:p>
        </w:tc>
        <w:tc>
          <w:tcPr>
            <w:tcW w:w="1152" w:type="dxa"/>
            <w:noWrap/>
            <w:vAlign w:val="center"/>
          </w:tcPr>
          <w:p w14:paraId="0C879718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0.27%</w:t>
            </w:r>
          </w:p>
        </w:tc>
        <w:tc>
          <w:tcPr>
            <w:tcW w:w="1152" w:type="dxa"/>
            <w:noWrap/>
            <w:vAlign w:val="center"/>
          </w:tcPr>
          <w:p w14:paraId="48BC37FA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0.34%</w:t>
            </w:r>
          </w:p>
        </w:tc>
      </w:tr>
      <w:tr w:rsidR="000D0510" w:rsidRPr="00351F1B" w14:paraId="57DDA684" w14:textId="77777777" w:rsidTr="006B328F">
        <w:trPr>
          <w:trHeight w:val="315"/>
        </w:trPr>
        <w:tc>
          <w:tcPr>
            <w:tcW w:w="0" w:type="auto"/>
            <w:vMerge w:val="restart"/>
          </w:tcPr>
          <w:p w14:paraId="1069E4A5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100% of “Shopping” spending assigned to Other Manufacturing</w:t>
            </w:r>
          </w:p>
        </w:tc>
        <w:tc>
          <w:tcPr>
            <w:tcW w:w="1440" w:type="dxa"/>
            <w:noWrap/>
          </w:tcPr>
          <w:p w14:paraId="49753D12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color w:val="000000"/>
                <w:sz w:val="22"/>
              </w:rPr>
              <w:t>Million USD</w:t>
            </w:r>
          </w:p>
        </w:tc>
        <w:tc>
          <w:tcPr>
            <w:tcW w:w="1152" w:type="dxa"/>
            <w:noWrap/>
            <w:vAlign w:val="center"/>
          </w:tcPr>
          <w:p w14:paraId="31B4BF0C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667</w:t>
            </w:r>
          </w:p>
        </w:tc>
        <w:tc>
          <w:tcPr>
            <w:tcW w:w="1152" w:type="dxa"/>
            <w:noWrap/>
            <w:vAlign w:val="center"/>
          </w:tcPr>
          <w:p w14:paraId="7E11EB39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708</w:t>
            </w:r>
          </w:p>
        </w:tc>
        <w:tc>
          <w:tcPr>
            <w:tcW w:w="1152" w:type="dxa"/>
            <w:noWrap/>
            <w:vAlign w:val="center"/>
          </w:tcPr>
          <w:p w14:paraId="1079EEEF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369</w:t>
            </w:r>
          </w:p>
        </w:tc>
        <w:tc>
          <w:tcPr>
            <w:tcW w:w="1152" w:type="dxa"/>
            <w:noWrap/>
            <w:vAlign w:val="center"/>
          </w:tcPr>
          <w:p w14:paraId="30CFF8CD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1,374</w:t>
            </w:r>
          </w:p>
        </w:tc>
        <w:tc>
          <w:tcPr>
            <w:tcW w:w="1152" w:type="dxa"/>
            <w:noWrap/>
            <w:vAlign w:val="center"/>
          </w:tcPr>
          <w:p w14:paraId="3588B03B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1,743</w:t>
            </w:r>
          </w:p>
        </w:tc>
      </w:tr>
      <w:tr w:rsidR="000D0510" w:rsidRPr="00351F1B" w14:paraId="2DA35A34" w14:textId="77777777" w:rsidTr="006B328F">
        <w:trPr>
          <w:trHeight w:val="315"/>
        </w:trPr>
        <w:tc>
          <w:tcPr>
            <w:tcW w:w="0" w:type="auto"/>
            <w:vMerge/>
          </w:tcPr>
          <w:p w14:paraId="6D4A030C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40" w:type="dxa"/>
            <w:noWrap/>
          </w:tcPr>
          <w:p w14:paraId="4B63CF2E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color w:val="000000"/>
                <w:sz w:val="22"/>
              </w:rPr>
              <w:t>Percentage</w:t>
            </w:r>
          </w:p>
        </w:tc>
        <w:tc>
          <w:tcPr>
            <w:tcW w:w="1152" w:type="dxa"/>
            <w:noWrap/>
          </w:tcPr>
          <w:p w14:paraId="4F10003C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0.12%</w:t>
            </w:r>
          </w:p>
        </w:tc>
        <w:tc>
          <w:tcPr>
            <w:tcW w:w="1152" w:type="dxa"/>
            <w:noWrap/>
          </w:tcPr>
          <w:p w14:paraId="33E5E68C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0.13%</w:t>
            </w:r>
          </w:p>
        </w:tc>
        <w:tc>
          <w:tcPr>
            <w:tcW w:w="1152" w:type="dxa"/>
            <w:noWrap/>
          </w:tcPr>
          <w:p w14:paraId="15CA6027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0.07%</w:t>
            </w:r>
          </w:p>
        </w:tc>
        <w:tc>
          <w:tcPr>
            <w:tcW w:w="1152" w:type="dxa"/>
            <w:noWrap/>
          </w:tcPr>
          <w:p w14:paraId="0FD78319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0.25%</w:t>
            </w:r>
          </w:p>
        </w:tc>
        <w:tc>
          <w:tcPr>
            <w:tcW w:w="1152" w:type="dxa"/>
            <w:noWrap/>
          </w:tcPr>
          <w:p w14:paraId="59CD2222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0.32%</w:t>
            </w:r>
          </w:p>
        </w:tc>
      </w:tr>
      <w:tr w:rsidR="000D0510" w:rsidRPr="00351F1B" w14:paraId="21EBE370" w14:textId="77777777" w:rsidTr="006B328F">
        <w:trPr>
          <w:trHeight w:val="315"/>
        </w:trPr>
        <w:tc>
          <w:tcPr>
            <w:tcW w:w="0" w:type="auto"/>
            <w:vMerge w:val="restart"/>
          </w:tcPr>
          <w:p w14:paraId="6EC84D49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100% of “Shopping” spending assigned to Textile industry</w:t>
            </w:r>
          </w:p>
        </w:tc>
        <w:tc>
          <w:tcPr>
            <w:tcW w:w="1440" w:type="dxa"/>
            <w:noWrap/>
          </w:tcPr>
          <w:p w14:paraId="1549E5E7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color w:val="000000"/>
                <w:sz w:val="22"/>
              </w:rPr>
              <w:t>Million USD</w:t>
            </w:r>
          </w:p>
        </w:tc>
        <w:tc>
          <w:tcPr>
            <w:tcW w:w="1152" w:type="dxa"/>
            <w:noWrap/>
            <w:vAlign w:val="center"/>
          </w:tcPr>
          <w:p w14:paraId="4F059679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692</w:t>
            </w:r>
          </w:p>
        </w:tc>
        <w:tc>
          <w:tcPr>
            <w:tcW w:w="1152" w:type="dxa"/>
            <w:noWrap/>
            <w:vAlign w:val="center"/>
          </w:tcPr>
          <w:p w14:paraId="246A8BB5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742</w:t>
            </w:r>
          </w:p>
        </w:tc>
        <w:tc>
          <w:tcPr>
            <w:tcW w:w="1152" w:type="dxa"/>
            <w:noWrap/>
            <w:vAlign w:val="center"/>
          </w:tcPr>
          <w:p w14:paraId="267E59E0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381</w:t>
            </w:r>
          </w:p>
        </w:tc>
        <w:tc>
          <w:tcPr>
            <w:tcW w:w="1152" w:type="dxa"/>
            <w:noWrap/>
            <w:vAlign w:val="center"/>
          </w:tcPr>
          <w:p w14:paraId="584AA5EA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1,434</w:t>
            </w:r>
          </w:p>
        </w:tc>
        <w:tc>
          <w:tcPr>
            <w:tcW w:w="1152" w:type="dxa"/>
            <w:noWrap/>
            <w:vAlign w:val="center"/>
          </w:tcPr>
          <w:p w14:paraId="42CBDD0C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1,815</w:t>
            </w:r>
          </w:p>
        </w:tc>
      </w:tr>
      <w:tr w:rsidR="000D0510" w:rsidRPr="00351F1B" w14:paraId="1D2EF864" w14:textId="77777777" w:rsidTr="006B328F">
        <w:trPr>
          <w:trHeight w:val="315"/>
        </w:trPr>
        <w:tc>
          <w:tcPr>
            <w:tcW w:w="0" w:type="auto"/>
            <w:vMerge/>
          </w:tcPr>
          <w:p w14:paraId="7180FD80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40" w:type="dxa"/>
            <w:noWrap/>
          </w:tcPr>
          <w:p w14:paraId="7C8A1214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color w:val="000000"/>
                <w:sz w:val="22"/>
              </w:rPr>
              <w:t>Percentage</w:t>
            </w:r>
          </w:p>
        </w:tc>
        <w:tc>
          <w:tcPr>
            <w:tcW w:w="1152" w:type="dxa"/>
            <w:noWrap/>
            <w:vAlign w:val="center"/>
          </w:tcPr>
          <w:p w14:paraId="57E48FC3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0.13%</w:t>
            </w:r>
          </w:p>
        </w:tc>
        <w:tc>
          <w:tcPr>
            <w:tcW w:w="1152" w:type="dxa"/>
            <w:noWrap/>
            <w:vAlign w:val="center"/>
          </w:tcPr>
          <w:p w14:paraId="766C0779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0.14%</w:t>
            </w:r>
          </w:p>
        </w:tc>
        <w:tc>
          <w:tcPr>
            <w:tcW w:w="1152" w:type="dxa"/>
            <w:noWrap/>
            <w:vAlign w:val="center"/>
          </w:tcPr>
          <w:p w14:paraId="2967B2C8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0.07%</w:t>
            </w:r>
          </w:p>
        </w:tc>
        <w:tc>
          <w:tcPr>
            <w:tcW w:w="1152" w:type="dxa"/>
            <w:noWrap/>
            <w:vAlign w:val="center"/>
          </w:tcPr>
          <w:p w14:paraId="0A426605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0.26%</w:t>
            </w:r>
          </w:p>
        </w:tc>
        <w:tc>
          <w:tcPr>
            <w:tcW w:w="1152" w:type="dxa"/>
            <w:noWrap/>
            <w:vAlign w:val="center"/>
          </w:tcPr>
          <w:p w14:paraId="30508C9C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0.33%</w:t>
            </w:r>
          </w:p>
        </w:tc>
      </w:tr>
      <w:tr w:rsidR="000D0510" w:rsidRPr="00351F1B" w14:paraId="72509A15" w14:textId="77777777" w:rsidTr="006B328F">
        <w:trPr>
          <w:trHeight w:val="315"/>
        </w:trPr>
        <w:tc>
          <w:tcPr>
            <w:tcW w:w="0" w:type="auto"/>
            <w:vMerge w:val="restart"/>
          </w:tcPr>
          <w:p w14:paraId="2DFBE541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sz w:val="22"/>
              </w:rPr>
              <w:t>50% of Entertainment assigned to Restaurants and drinking places, 50% to Amusement and recreation</w:t>
            </w:r>
          </w:p>
        </w:tc>
        <w:tc>
          <w:tcPr>
            <w:tcW w:w="1440" w:type="dxa"/>
            <w:noWrap/>
          </w:tcPr>
          <w:p w14:paraId="3396A8AF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color w:val="000000"/>
                <w:sz w:val="22"/>
              </w:rPr>
              <w:t>Million USD</w:t>
            </w:r>
          </w:p>
        </w:tc>
        <w:tc>
          <w:tcPr>
            <w:tcW w:w="1152" w:type="dxa"/>
            <w:noWrap/>
            <w:vAlign w:val="center"/>
          </w:tcPr>
          <w:p w14:paraId="35D212A6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681</w:t>
            </w:r>
          </w:p>
        </w:tc>
        <w:tc>
          <w:tcPr>
            <w:tcW w:w="1152" w:type="dxa"/>
            <w:noWrap/>
            <w:vAlign w:val="center"/>
          </w:tcPr>
          <w:p w14:paraId="5722324F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742</w:t>
            </w:r>
          </w:p>
        </w:tc>
        <w:tc>
          <w:tcPr>
            <w:tcW w:w="1152" w:type="dxa"/>
            <w:noWrap/>
            <w:vAlign w:val="center"/>
          </w:tcPr>
          <w:p w14:paraId="55F0EFE4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373</w:t>
            </w:r>
          </w:p>
        </w:tc>
        <w:tc>
          <w:tcPr>
            <w:tcW w:w="1152" w:type="dxa"/>
            <w:noWrap/>
            <w:vAlign w:val="center"/>
          </w:tcPr>
          <w:p w14:paraId="172FECF3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1,422</w:t>
            </w:r>
          </w:p>
        </w:tc>
        <w:tc>
          <w:tcPr>
            <w:tcW w:w="1152" w:type="dxa"/>
            <w:noWrap/>
            <w:vAlign w:val="center"/>
          </w:tcPr>
          <w:p w14:paraId="24A1E811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1,795</w:t>
            </w:r>
          </w:p>
        </w:tc>
      </w:tr>
      <w:tr w:rsidR="000D0510" w:rsidRPr="00351F1B" w14:paraId="1DBA9489" w14:textId="77777777" w:rsidTr="006B328F">
        <w:trPr>
          <w:trHeight w:val="315"/>
        </w:trPr>
        <w:tc>
          <w:tcPr>
            <w:tcW w:w="0" w:type="auto"/>
            <w:vMerge/>
          </w:tcPr>
          <w:p w14:paraId="19340387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40" w:type="dxa"/>
            <w:noWrap/>
          </w:tcPr>
          <w:p w14:paraId="7B781B18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351F1B">
              <w:rPr>
                <w:rFonts w:cs="Times New Roman"/>
                <w:color w:val="000000"/>
                <w:sz w:val="22"/>
              </w:rPr>
              <w:t>Percentage</w:t>
            </w:r>
          </w:p>
        </w:tc>
        <w:tc>
          <w:tcPr>
            <w:tcW w:w="1152" w:type="dxa"/>
            <w:noWrap/>
          </w:tcPr>
          <w:p w14:paraId="49B46BBE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0.13%</w:t>
            </w:r>
          </w:p>
        </w:tc>
        <w:tc>
          <w:tcPr>
            <w:tcW w:w="1152" w:type="dxa"/>
            <w:noWrap/>
          </w:tcPr>
          <w:p w14:paraId="299633F6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0.14%</w:t>
            </w:r>
          </w:p>
        </w:tc>
        <w:tc>
          <w:tcPr>
            <w:tcW w:w="1152" w:type="dxa"/>
            <w:noWrap/>
          </w:tcPr>
          <w:p w14:paraId="02543957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0.07%</w:t>
            </w:r>
          </w:p>
        </w:tc>
        <w:tc>
          <w:tcPr>
            <w:tcW w:w="1152" w:type="dxa"/>
            <w:noWrap/>
          </w:tcPr>
          <w:p w14:paraId="74287154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0.26%</w:t>
            </w:r>
          </w:p>
        </w:tc>
        <w:tc>
          <w:tcPr>
            <w:tcW w:w="1152" w:type="dxa"/>
            <w:noWrap/>
          </w:tcPr>
          <w:p w14:paraId="4E90A299" w14:textId="77777777" w:rsidR="000D0510" w:rsidRPr="00351F1B" w:rsidRDefault="000D0510" w:rsidP="000D0510">
            <w:pPr>
              <w:spacing w:after="0" w:line="240" w:lineRule="auto"/>
              <w:rPr>
                <w:rFonts w:cs="Times New Roman"/>
                <w:sz w:val="22"/>
              </w:rPr>
            </w:pPr>
            <w:r w:rsidRPr="00351F1B">
              <w:rPr>
                <w:rFonts w:cs="Times New Roman"/>
                <w:sz w:val="22"/>
              </w:rPr>
              <w:t>–0.33%</w:t>
            </w:r>
          </w:p>
        </w:tc>
      </w:tr>
    </w:tbl>
    <w:p w14:paraId="1BE3EDB6" w14:textId="645C7FE1" w:rsidR="00D769BD" w:rsidRDefault="00A84E6F" w:rsidP="00B42DF1">
      <w:pPr>
        <w:spacing w:after="160" w:line="259" w:lineRule="auto"/>
      </w:pPr>
      <w:r w:rsidRPr="001F5AF1">
        <w:t>GDP</w:t>
      </w:r>
      <w:r>
        <w:t>,</w:t>
      </w:r>
      <w:r w:rsidRPr="001F5AF1">
        <w:t xml:space="preserve"> gross domestic product; USD</w:t>
      </w:r>
      <w:r>
        <w:t>,</w:t>
      </w:r>
      <w:r w:rsidRPr="001F5AF1">
        <w:t xml:space="preserve"> United States dollar</w:t>
      </w:r>
      <w:r>
        <w:t>.</w:t>
      </w:r>
      <w:r w:rsidR="00BA55D9">
        <w:rPr>
          <w:noProof/>
        </w:rPr>
        <w:fldChar w:fldCharType="begin"/>
      </w:r>
      <w:r w:rsidR="00BA55D9">
        <w:instrText xml:space="preserve"> ADDIN EN.REFLIST </w:instrText>
      </w:r>
      <w:r w:rsidR="00BA55D9">
        <w:rPr>
          <w:noProof/>
        </w:rPr>
        <w:fldChar w:fldCharType="separate"/>
      </w:r>
      <w:r w:rsidR="00BA55D9">
        <w:fldChar w:fldCharType="end"/>
      </w:r>
    </w:p>
    <w:sectPr w:rsidR="00D769BD" w:rsidSect="000C21D3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2EC36" w14:textId="77777777" w:rsidR="0076719B" w:rsidRDefault="0076719B" w:rsidP="00F65907">
      <w:pPr>
        <w:spacing w:after="0" w:line="240" w:lineRule="auto"/>
      </w:pPr>
      <w:r>
        <w:separator/>
      </w:r>
    </w:p>
  </w:endnote>
  <w:endnote w:type="continuationSeparator" w:id="0">
    <w:p w14:paraId="397CA833" w14:textId="77777777" w:rsidR="0076719B" w:rsidRDefault="0076719B" w:rsidP="00F65907">
      <w:pPr>
        <w:spacing w:after="0" w:line="240" w:lineRule="auto"/>
      </w:pPr>
      <w:r>
        <w:continuationSeparator/>
      </w:r>
    </w:p>
  </w:endnote>
  <w:endnote w:type="continuationNotice" w:id="1">
    <w:p w14:paraId="7F5693BF" w14:textId="77777777" w:rsidR="0076719B" w:rsidRDefault="0076719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7983C3" w14:textId="77777777" w:rsidR="0076719B" w:rsidRDefault="0076719B" w:rsidP="00F65907">
      <w:pPr>
        <w:spacing w:after="0" w:line="240" w:lineRule="auto"/>
      </w:pPr>
      <w:r>
        <w:separator/>
      </w:r>
    </w:p>
  </w:footnote>
  <w:footnote w:type="continuationSeparator" w:id="0">
    <w:p w14:paraId="1369A3E6" w14:textId="77777777" w:rsidR="0076719B" w:rsidRDefault="0076719B" w:rsidP="00F65907">
      <w:pPr>
        <w:spacing w:after="0" w:line="240" w:lineRule="auto"/>
      </w:pPr>
      <w:r>
        <w:continuationSeparator/>
      </w:r>
    </w:p>
  </w:footnote>
  <w:footnote w:type="continuationNotice" w:id="1">
    <w:p w14:paraId="52706EDF" w14:textId="77777777" w:rsidR="0076719B" w:rsidRDefault="0076719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15C98"/>
    <w:multiLevelType w:val="hybridMultilevel"/>
    <w:tmpl w:val="DEA2A182"/>
    <w:lvl w:ilvl="0" w:tplc="EE6AFFA8">
      <w:start w:val="3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CF13AA"/>
    <w:multiLevelType w:val="hybridMultilevel"/>
    <w:tmpl w:val="BB925F6E"/>
    <w:lvl w:ilvl="0" w:tplc="348890F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FB76AB"/>
    <w:multiLevelType w:val="hybridMultilevel"/>
    <w:tmpl w:val="AAFE85E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754180"/>
    <w:multiLevelType w:val="hybridMultilevel"/>
    <w:tmpl w:val="30941AA8"/>
    <w:lvl w:ilvl="0" w:tplc="08B0AA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38EE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22FA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82B5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789F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D892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5089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D8D4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5ACD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D813822"/>
    <w:multiLevelType w:val="hybridMultilevel"/>
    <w:tmpl w:val="4A4E2688"/>
    <w:lvl w:ilvl="0" w:tplc="EE6AFFA8">
      <w:start w:val="3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FE3B6E"/>
    <w:multiLevelType w:val="hybridMultilevel"/>
    <w:tmpl w:val="0CA20AFC"/>
    <w:lvl w:ilvl="0" w:tplc="799000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BD68F0"/>
    <w:multiLevelType w:val="hybridMultilevel"/>
    <w:tmpl w:val="1DCC9E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89000A"/>
    <w:multiLevelType w:val="hybridMultilevel"/>
    <w:tmpl w:val="7994B3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4637B2"/>
    <w:multiLevelType w:val="hybridMultilevel"/>
    <w:tmpl w:val="D7126E20"/>
    <w:lvl w:ilvl="0" w:tplc="3FF06A3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316A33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56A163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82E411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DDC2BB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0604C8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46A6A1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27AD6C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318C6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7612A49"/>
    <w:multiLevelType w:val="hybridMultilevel"/>
    <w:tmpl w:val="ECB684BC"/>
    <w:lvl w:ilvl="0" w:tplc="8838566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ACC044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AEA76F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A44C3E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5C808C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FD2000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841FE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6C8EAD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4FC9A9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EA67D0"/>
    <w:multiLevelType w:val="hybridMultilevel"/>
    <w:tmpl w:val="BBC862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E73C13"/>
    <w:multiLevelType w:val="hybridMultilevel"/>
    <w:tmpl w:val="A508D8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FB3BF4"/>
    <w:multiLevelType w:val="hybridMultilevel"/>
    <w:tmpl w:val="5F60629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3AB1B7B"/>
    <w:multiLevelType w:val="hybridMultilevel"/>
    <w:tmpl w:val="6174FE0A"/>
    <w:lvl w:ilvl="0" w:tplc="EE6AFFA8">
      <w:start w:val="3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D149D3"/>
    <w:multiLevelType w:val="hybridMultilevel"/>
    <w:tmpl w:val="D4262E7C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5" w15:restartNumberingAfterBreak="0">
    <w:nsid w:val="27215BB1"/>
    <w:multiLevelType w:val="hybridMultilevel"/>
    <w:tmpl w:val="53D2022E"/>
    <w:lvl w:ilvl="0" w:tplc="0DB8C6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FC1D9B"/>
    <w:multiLevelType w:val="hybridMultilevel"/>
    <w:tmpl w:val="530097A8"/>
    <w:lvl w:ilvl="0" w:tplc="A5703590">
      <w:start w:val="2"/>
      <w:numFmt w:val="decimal"/>
      <w:lvlText w:val=""/>
      <w:lvlJc w:val="left"/>
      <w:pPr>
        <w:ind w:left="1080" w:hanging="72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DF224B"/>
    <w:multiLevelType w:val="hybridMultilevel"/>
    <w:tmpl w:val="6B2E26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70597D"/>
    <w:multiLevelType w:val="hybridMultilevel"/>
    <w:tmpl w:val="FEB8675A"/>
    <w:lvl w:ilvl="0" w:tplc="766EDD40">
      <w:start w:val="1"/>
      <w:numFmt w:val="bullet"/>
      <w:lvlText w:val="&gt;"/>
      <w:lvlJc w:val="left"/>
      <w:pPr>
        <w:ind w:left="1069" w:hanging="360"/>
      </w:pPr>
      <w:rPr>
        <w:rFonts w:ascii="Minion Pro" w:hAnsi="Minion Pro" w:hint="default"/>
        <w:strike w:val="0"/>
        <w:color w:val="000000" w:themeColor="text1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DengXian" w:hAnsi="DengXian" w:cs="DengXian" w:hint="default"/>
      </w:rPr>
    </w:lvl>
    <w:lvl w:ilvl="2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Minion Pro" w:hAnsi="Minion Pro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DengXian" w:hAnsi="DengXian" w:cs="DengXian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Minion Pro" w:hAnsi="Minion Pro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Minion Pro" w:hAnsi="Minion Pro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DengXian" w:hAnsi="DengXian" w:cs="DengXian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Minion Pro" w:hAnsi="Minion Pro" w:hint="default"/>
      </w:rPr>
    </w:lvl>
  </w:abstractNum>
  <w:abstractNum w:abstractNumId="19" w15:restartNumberingAfterBreak="0">
    <w:nsid w:val="2FFD32F6"/>
    <w:multiLevelType w:val="hybridMultilevel"/>
    <w:tmpl w:val="7BE47CD6"/>
    <w:lvl w:ilvl="0" w:tplc="B96840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825F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6871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242A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68AF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E0EE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989D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446E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E44E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31221163"/>
    <w:multiLevelType w:val="hybridMultilevel"/>
    <w:tmpl w:val="47945356"/>
    <w:lvl w:ilvl="0" w:tplc="984893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D84B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EAE7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FA71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1204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9018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C430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088E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1602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31CB6C67"/>
    <w:multiLevelType w:val="hybridMultilevel"/>
    <w:tmpl w:val="E2883920"/>
    <w:lvl w:ilvl="0" w:tplc="F4AE59F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D30E76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10021E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85C9FD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E76EC7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E320FC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4CADE0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12821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932311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2D63B9"/>
    <w:multiLevelType w:val="hybridMultilevel"/>
    <w:tmpl w:val="F5EACC92"/>
    <w:lvl w:ilvl="0" w:tplc="89C4B3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B89E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18E1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7847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009E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DA9C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6A51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5457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FCE2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46C4F1D"/>
    <w:multiLevelType w:val="hybridMultilevel"/>
    <w:tmpl w:val="90DCB3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90E16DB"/>
    <w:multiLevelType w:val="hybridMultilevel"/>
    <w:tmpl w:val="1EF8653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9343107"/>
    <w:multiLevelType w:val="hybridMultilevel"/>
    <w:tmpl w:val="165AD2E0"/>
    <w:lvl w:ilvl="0" w:tplc="8D8A890C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B1ED8D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C2623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42EA2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9F6371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E5A61C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B1E622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2A6D4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7CE4B0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3A3E2B34"/>
    <w:multiLevelType w:val="hybridMultilevel"/>
    <w:tmpl w:val="2494971A"/>
    <w:lvl w:ilvl="0" w:tplc="5164D2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B8DA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E84C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2CB5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9AB3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F669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880C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442D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EA68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3B591354"/>
    <w:multiLevelType w:val="hybridMultilevel"/>
    <w:tmpl w:val="839C6D2E"/>
    <w:lvl w:ilvl="0" w:tplc="FEE68C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2646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5E01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F400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E68D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D608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209A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006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25EB9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1830C85"/>
    <w:multiLevelType w:val="hybridMultilevel"/>
    <w:tmpl w:val="D94E0404"/>
    <w:lvl w:ilvl="0" w:tplc="603C5E6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94884F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674BCD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03A71D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88CD0D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BAE069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D66AA4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A8E384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D7667B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99A6A03"/>
    <w:multiLevelType w:val="hybridMultilevel"/>
    <w:tmpl w:val="7A4E8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454622"/>
    <w:multiLevelType w:val="hybridMultilevel"/>
    <w:tmpl w:val="86A28D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79B2EA2"/>
    <w:multiLevelType w:val="hybridMultilevel"/>
    <w:tmpl w:val="85A0D6C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ACF0DAF"/>
    <w:multiLevelType w:val="hybridMultilevel"/>
    <w:tmpl w:val="79C60DD4"/>
    <w:lvl w:ilvl="0" w:tplc="A2BEBB56">
      <w:start w:val="2"/>
      <w:numFmt w:val="decimal"/>
      <w:lvlText w:val=""/>
      <w:lvlJc w:val="left"/>
      <w:pPr>
        <w:ind w:left="1080" w:hanging="72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BF51EC0"/>
    <w:multiLevelType w:val="hybridMultilevel"/>
    <w:tmpl w:val="F0267B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D1F2B70"/>
    <w:multiLevelType w:val="hybridMultilevel"/>
    <w:tmpl w:val="214252F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CE7B65"/>
    <w:multiLevelType w:val="hybridMultilevel"/>
    <w:tmpl w:val="528C229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21A3D35"/>
    <w:multiLevelType w:val="hybridMultilevel"/>
    <w:tmpl w:val="97A64A0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4BE1C4A"/>
    <w:multiLevelType w:val="hybridMultilevel"/>
    <w:tmpl w:val="F97A479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53D342C"/>
    <w:multiLevelType w:val="hybridMultilevel"/>
    <w:tmpl w:val="7722DE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7BB4F68"/>
    <w:multiLevelType w:val="hybridMultilevel"/>
    <w:tmpl w:val="318C31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88163A1"/>
    <w:multiLevelType w:val="hybridMultilevel"/>
    <w:tmpl w:val="BE8A5C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AB9783B"/>
    <w:multiLevelType w:val="hybridMultilevel"/>
    <w:tmpl w:val="E6E8DB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BEB5612"/>
    <w:multiLevelType w:val="hybridMultilevel"/>
    <w:tmpl w:val="62802EFC"/>
    <w:lvl w:ilvl="0" w:tplc="E59E82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5682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5097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DE4A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1A2E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72F8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6AB2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FE2A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2AB2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 w15:restartNumberingAfterBreak="0">
    <w:nsid w:val="6CDD362E"/>
    <w:multiLevelType w:val="hybridMultilevel"/>
    <w:tmpl w:val="ACE2F3B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D2A2585"/>
    <w:multiLevelType w:val="hybridMultilevel"/>
    <w:tmpl w:val="3768F1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2A732B6"/>
    <w:multiLevelType w:val="hybridMultilevel"/>
    <w:tmpl w:val="61BE14E8"/>
    <w:lvl w:ilvl="0" w:tplc="5C32632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8C6156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AFE569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6565C1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C147C6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E285F1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12EDE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56AAF9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DCC2D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3217D15"/>
    <w:multiLevelType w:val="hybridMultilevel"/>
    <w:tmpl w:val="BB58B44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72510CA"/>
    <w:multiLevelType w:val="hybridMultilevel"/>
    <w:tmpl w:val="A9BE909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9F616EA"/>
    <w:multiLevelType w:val="hybridMultilevel"/>
    <w:tmpl w:val="3796DAAC"/>
    <w:lvl w:ilvl="0" w:tplc="B884241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979729">
    <w:abstractNumId w:val="5"/>
  </w:num>
  <w:num w:numId="2" w16cid:durableId="315959060">
    <w:abstractNumId w:val="2"/>
  </w:num>
  <w:num w:numId="3" w16cid:durableId="1571234361">
    <w:abstractNumId w:val="12"/>
  </w:num>
  <w:num w:numId="4" w16cid:durableId="665060807">
    <w:abstractNumId w:val="35"/>
  </w:num>
  <w:num w:numId="5" w16cid:durableId="1586039455">
    <w:abstractNumId w:val="43"/>
  </w:num>
  <w:num w:numId="6" w16cid:durableId="346444907">
    <w:abstractNumId w:val="47"/>
  </w:num>
  <w:num w:numId="7" w16cid:durableId="1225021558">
    <w:abstractNumId w:val="36"/>
  </w:num>
  <w:num w:numId="8" w16cid:durableId="2047174991">
    <w:abstractNumId w:val="37"/>
  </w:num>
  <w:num w:numId="9" w16cid:durableId="1523126664">
    <w:abstractNumId w:val="34"/>
  </w:num>
  <w:num w:numId="10" w16cid:durableId="1028220533">
    <w:abstractNumId w:val="46"/>
  </w:num>
  <w:num w:numId="11" w16cid:durableId="1613977424">
    <w:abstractNumId w:val="24"/>
  </w:num>
  <w:num w:numId="12" w16cid:durableId="1337075909">
    <w:abstractNumId w:val="31"/>
  </w:num>
  <w:num w:numId="13" w16cid:durableId="1281910141">
    <w:abstractNumId w:val="6"/>
  </w:num>
  <w:num w:numId="14" w16cid:durableId="887377602">
    <w:abstractNumId w:val="26"/>
  </w:num>
  <w:num w:numId="15" w16cid:durableId="463355658">
    <w:abstractNumId w:val="20"/>
  </w:num>
  <w:num w:numId="16" w16cid:durableId="841817306">
    <w:abstractNumId w:val="7"/>
  </w:num>
  <w:num w:numId="17" w16cid:durableId="440221377">
    <w:abstractNumId w:val="19"/>
  </w:num>
  <w:num w:numId="18" w16cid:durableId="551307536">
    <w:abstractNumId w:val="27"/>
  </w:num>
  <w:num w:numId="19" w16cid:durableId="838810472">
    <w:abstractNumId w:val="8"/>
  </w:num>
  <w:num w:numId="20" w16cid:durableId="1033192343">
    <w:abstractNumId w:val="42"/>
  </w:num>
  <w:num w:numId="21" w16cid:durableId="947469755">
    <w:abstractNumId w:val="3"/>
  </w:num>
  <w:num w:numId="22" w16cid:durableId="1970814761">
    <w:abstractNumId w:val="11"/>
  </w:num>
  <w:num w:numId="23" w16cid:durableId="1265265783">
    <w:abstractNumId w:val="29"/>
  </w:num>
  <w:num w:numId="24" w16cid:durableId="1802112530">
    <w:abstractNumId w:val="22"/>
  </w:num>
  <w:num w:numId="25" w16cid:durableId="230773351">
    <w:abstractNumId w:val="16"/>
  </w:num>
  <w:num w:numId="26" w16cid:durableId="1834643918">
    <w:abstractNumId w:val="32"/>
  </w:num>
  <w:num w:numId="27" w16cid:durableId="820582414">
    <w:abstractNumId w:val="13"/>
  </w:num>
  <w:num w:numId="28" w16cid:durableId="2013484308">
    <w:abstractNumId w:val="0"/>
  </w:num>
  <w:num w:numId="29" w16cid:durableId="629480721">
    <w:abstractNumId w:val="17"/>
  </w:num>
  <w:num w:numId="30" w16cid:durableId="1226262091">
    <w:abstractNumId w:val="41"/>
  </w:num>
  <w:num w:numId="31" w16cid:durableId="2027634874">
    <w:abstractNumId w:val="38"/>
  </w:num>
  <w:num w:numId="32" w16cid:durableId="1691831884">
    <w:abstractNumId w:val="9"/>
  </w:num>
  <w:num w:numId="33" w16cid:durableId="1931549871">
    <w:abstractNumId w:val="28"/>
  </w:num>
  <w:num w:numId="34" w16cid:durableId="545260832">
    <w:abstractNumId w:val="18"/>
  </w:num>
  <w:num w:numId="35" w16cid:durableId="1095248063">
    <w:abstractNumId w:val="4"/>
  </w:num>
  <w:num w:numId="36" w16cid:durableId="1376127295">
    <w:abstractNumId w:val="39"/>
  </w:num>
  <w:num w:numId="37" w16cid:durableId="1744840714">
    <w:abstractNumId w:val="40"/>
  </w:num>
  <w:num w:numId="38" w16cid:durableId="892500705">
    <w:abstractNumId w:val="44"/>
  </w:num>
  <w:num w:numId="39" w16cid:durableId="1679892223">
    <w:abstractNumId w:val="23"/>
  </w:num>
  <w:num w:numId="40" w16cid:durableId="1295673076">
    <w:abstractNumId w:val="1"/>
  </w:num>
  <w:num w:numId="41" w16cid:durableId="1500389219">
    <w:abstractNumId w:val="33"/>
  </w:num>
  <w:num w:numId="42" w16cid:durableId="1654212632">
    <w:abstractNumId w:val="10"/>
  </w:num>
  <w:num w:numId="43" w16cid:durableId="2059741491">
    <w:abstractNumId w:val="14"/>
  </w:num>
  <w:num w:numId="44" w16cid:durableId="1117722120">
    <w:abstractNumId w:val="48"/>
  </w:num>
  <w:num w:numId="45" w16cid:durableId="1723752904">
    <w:abstractNumId w:val="45"/>
  </w:num>
  <w:num w:numId="46" w16cid:durableId="2059743109">
    <w:abstractNumId w:val="30"/>
  </w:num>
  <w:num w:numId="47" w16cid:durableId="865404789">
    <w:abstractNumId w:val="21"/>
  </w:num>
  <w:num w:numId="48" w16cid:durableId="938948110">
    <w:abstractNumId w:val="25"/>
  </w:num>
  <w:num w:numId="49" w16cid:durableId="212965963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95AF5"/>
    <w:rsid w:val="000106CA"/>
    <w:rsid w:val="00016A1F"/>
    <w:rsid w:val="00033802"/>
    <w:rsid w:val="00035A4E"/>
    <w:rsid w:val="00035CE6"/>
    <w:rsid w:val="00041810"/>
    <w:rsid w:val="00054917"/>
    <w:rsid w:val="00065275"/>
    <w:rsid w:val="00067B25"/>
    <w:rsid w:val="00072449"/>
    <w:rsid w:val="00073D3C"/>
    <w:rsid w:val="00084856"/>
    <w:rsid w:val="00087EFB"/>
    <w:rsid w:val="00094693"/>
    <w:rsid w:val="00095AF5"/>
    <w:rsid w:val="000A13C1"/>
    <w:rsid w:val="000A21A2"/>
    <w:rsid w:val="000A3A28"/>
    <w:rsid w:val="000A3E91"/>
    <w:rsid w:val="000C21D3"/>
    <w:rsid w:val="000C5B5A"/>
    <w:rsid w:val="000D0510"/>
    <w:rsid w:val="000F4C60"/>
    <w:rsid w:val="000F50E2"/>
    <w:rsid w:val="000F7B82"/>
    <w:rsid w:val="001036E7"/>
    <w:rsid w:val="00106D6F"/>
    <w:rsid w:val="001122E3"/>
    <w:rsid w:val="001409A0"/>
    <w:rsid w:val="00140D02"/>
    <w:rsid w:val="00141278"/>
    <w:rsid w:val="00163C72"/>
    <w:rsid w:val="00172536"/>
    <w:rsid w:val="00174569"/>
    <w:rsid w:val="001849B0"/>
    <w:rsid w:val="001A2463"/>
    <w:rsid w:val="001A6E13"/>
    <w:rsid w:val="001B5EEB"/>
    <w:rsid w:val="001C00F7"/>
    <w:rsid w:val="001C1866"/>
    <w:rsid w:val="001C65F6"/>
    <w:rsid w:val="001C69A2"/>
    <w:rsid w:val="001D38E5"/>
    <w:rsid w:val="001D501A"/>
    <w:rsid w:val="001D734D"/>
    <w:rsid w:val="001E06B2"/>
    <w:rsid w:val="001E3A69"/>
    <w:rsid w:val="001E3B06"/>
    <w:rsid w:val="001F379A"/>
    <w:rsid w:val="001F4BCD"/>
    <w:rsid w:val="001F4D81"/>
    <w:rsid w:val="001F69A5"/>
    <w:rsid w:val="002013B5"/>
    <w:rsid w:val="002025BD"/>
    <w:rsid w:val="002039FF"/>
    <w:rsid w:val="00206949"/>
    <w:rsid w:val="002074CF"/>
    <w:rsid w:val="00207D1E"/>
    <w:rsid w:val="002137C7"/>
    <w:rsid w:val="00220510"/>
    <w:rsid w:val="00224B1B"/>
    <w:rsid w:val="00225974"/>
    <w:rsid w:val="0024018A"/>
    <w:rsid w:val="002437C6"/>
    <w:rsid w:val="0026386F"/>
    <w:rsid w:val="002701E2"/>
    <w:rsid w:val="002857E5"/>
    <w:rsid w:val="00286613"/>
    <w:rsid w:val="002A7C55"/>
    <w:rsid w:val="002B04F3"/>
    <w:rsid w:val="002B1301"/>
    <w:rsid w:val="002B1881"/>
    <w:rsid w:val="002B21BA"/>
    <w:rsid w:val="002B256C"/>
    <w:rsid w:val="002C521B"/>
    <w:rsid w:val="002D6824"/>
    <w:rsid w:val="002F5BB8"/>
    <w:rsid w:val="00304A31"/>
    <w:rsid w:val="00305591"/>
    <w:rsid w:val="0031490A"/>
    <w:rsid w:val="00316441"/>
    <w:rsid w:val="003237DA"/>
    <w:rsid w:val="0032493B"/>
    <w:rsid w:val="00326839"/>
    <w:rsid w:val="00330E47"/>
    <w:rsid w:val="00335499"/>
    <w:rsid w:val="003457D9"/>
    <w:rsid w:val="00351EDE"/>
    <w:rsid w:val="00351F1B"/>
    <w:rsid w:val="00352770"/>
    <w:rsid w:val="0038032D"/>
    <w:rsid w:val="0038228C"/>
    <w:rsid w:val="0039042D"/>
    <w:rsid w:val="003C641D"/>
    <w:rsid w:val="003C67FD"/>
    <w:rsid w:val="003D592A"/>
    <w:rsid w:val="00404116"/>
    <w:rsid w:val="004078BD"/>
    <w:rsid w:val="00410A93"/>
    <w:rsid w:val="004222A7"/>
    <w:rsid w:val="004268F5"/>
    <w:rsid w:val="0044406B"/>
    <w:rsid w:val="00444B04"/>
    <w:rsid w:val="00453E7A"/>
    <w:rsid w:val="00461EE5"/>
    <w:rsid w:val="0047007B"/>
    <w:rsid w:val="00470E56"/>
    <w:rsid w:val="0047787F"/>
    <w:rsid w:val="0048168E"/>
    <w:rsid w:val="00482D01"/>
    <w:rsid w:val="00483A73"/>
    <w:rsid w:val="00486068"/>
    <w:rsid w:val="00486E50"/>
    <w:rsid w:val="00487D04"/>
    <w:rsid w:val="00492120"/>
    <w:rsid w:val="004A32A7"/>
    <w:rsid w:val="004B31CE"/>
    <w:rsid w:val="004B3D68"/>
    <w:rsid w:val="004B7AA6"/>
    <w:rsid w:val="004C178E"/>
    <w:rsid w:val="004D48A4"/>
    <w:rsid w:val="004D6102"/>
    <w:rsid w:val="004E250C"/>
    <w:rsid w:val="004E4648"/>
    <w:rsid w:val="00501A26"/>
    <w:rsid w:val="00504347"/>
    <w:rsid w:val="005074BB"/>
    <w:rsid w:val="00527303"/>
    <w:rsid w:val="0052741B"/>
    <w:rsid w:val="00540241"/>
    <w:rsid w:val="00544798"/>
    <w:rsid w:val="005450BE"/>
    <w:rsid w:val="00563F04"/>
    <w:rsid w:val="00564293"/>
    <w:rsid w:val="00564387"/>
    <w:rsid w:val="00576C83"/>
    <w:rsid w:val="005821F7"/>
    <w:rsid w:val="005829CE"/>
    <w:rsid w:val="00583403"/>
    <w:rsid w:val="005A1560"/>
    <w:rsid w:val="005A5058"/>
    <w:rsid w:val="005B1671"/>
    <w:rsid w:val="005B1D74"/>
    <w:rsid w:val="005B371E"/>
    <w:rsid w:val="005D29F5"/>
    <w:rsid w:val="005D31D4"/>
    <w:rsid w:val="005F191E"/>
    <w:rsid w:val="005F7B4F"/>
    <w:rsid w:val="0060535A"/>
    <w:rsid w:val="00607EF9"/>
    <w:rsid w:val="0061148A"/>
    <w:rsid w:val="006171CF"/>
    <w:rsid w:val="00622D6B"/>
    <w:rsid w:val="00626678"/>
    <w:rsid w:val="00626C28"/>
    <w:rsid w:val="0063256C"/>
    <w:rsid w:val="0064086B"/>
    <w:rsid w:val="00641FEC"/>
    <w:rsid w:val="00643DD8"/>
    <w:rsid w:val="00645B6F"/>
    <w:rsid w:val="00646A4B"/>
    <w:rsid w:val="00650AF7"/>
    <w:rsid w:val="00652256"/>
    <w:rsid w:val="006602ED"/>
    <w:rsid w:val="00661D65"/>
    <w:rsid w:val="00662604"/>
    <w:rsid w:val="0066374D"/>
    <w:rsid w:val="006679E3"/>
    <w:rsid w:val="006712D4"/>
    <w:rsid w:val="0067445A"/>
    <w:rsid w:val="006819C8"/>
    <w:rsid w:val="00681EB6"/>
    <w:rsid w:val="00684E73"/>
    <w:rsid w:val="00692B79"/>
    <w:rsid w:val="00692EAD"/>
    <w:rsid w:val="0069658B"/>
    <w:rsid w:val="006A1029"/>
    <w:rsid w:val="006A212A"/>
    <w:rsid w:val="006B328F"/>
    <w:rsid w:val="006C0888"/>
    <w:rsid w:val="006C6087"/>
    <w:rsid w:val="006E0CBB"/>
    <w:rsid w:val="006E32E5"/>
    <w:rsid w:val="006F3434"/>
    <w:rsid w:val="00702523"/>
    <w:rsid w:val="00705BEB"/>
    <w:rsid w:val="00705E02"/>
    <w:rsid w:val="0071164C"/>
    <w:rsid w:val="00713C3D"/>
    <w:rsid w:val="00724997"/>
    <w:rsid w:val="007330CD"/>
    <w:rsid w:val="00733FB8"/>
    <w:rsid w:val="00736945"/>
    <w:rsid w:val="007401D6"/>
    <w:rsid w:val="00743924"/>
    <w:rsid w:val="00747E04"/>
    <w:rsid w:val="00753103"/>
    <w:rsid w:val="00753353"/>
    <w:rsid w:val="00753B92"/>
    <w:rsid w:val="007548F6"/>
    <w:rsid w:val="00754DF8"/>
    <w:rsid w:val="00757414"/>
    <w:rsid w:val="0076719B"/>
    <w:rsid w:val="00775B98"/>
    <w:rsid w:val="007847BC"/>
    <w:rsid w:val="00784826"/>
    <w:rsid w:val="007978D6"/>
    <w:rsid w:val="007A09A8"/>
    <w:rsid w:val="007A59C8"/>
    <w:rsid w:val="007A7D8C"/>
    <w:rsid w:val="007B15C5"/>
    <w:rsid w:val="007B1905"/>
    <w:rsid w:val="007B20BC"/>
    <w:rsid w:val="007B4DBB"/>
    <w:rsid w:val="007B759B"/>
    <w:rsid w:val="007C4026"/>
    <w:rsid w:val="007C6CB2"/>
    <w:rsid w:val="007D5EBF"/>
    <w:rsid w:val="007E22C0"/>
    <w:rsid w:val="007E701A"/>
    <w:rsid w:val="0080104D"/>
    <w:rsid w:val="00802EC6"/>
    <w:rsid w:val="008038E8"/>
    <w:rsid w:val="008063BB"/>
    <w:rsid w:val="00807C45"/>
    <w:rsid w:val="00821105"/>
    <w:rsid w:val="00824612"/>
    <w:rsid w:val="00825BA9"/>
    <w:rsid w:val="00833509"/>
    <w:rsid w:val="00836BED"/>
    <w:rsid w:val="00845142"/>
    <w:rsid w:val="0085704B"/>
    <w:rsid w:val="00862164"/>
    <w:rsid w:val="00862A32"/>
    <w:rsid w:val="00876B65"/>
    <w:rsid w:val="0088115E"/>
    <w:rsid w:val="00885DB1"/>
    <w:rsid w:val="008A13EA"/>
    <w:rsid w:val="008B2208"/>
    <w:rsid w:val="008B6916"/>
    <w:rsid w:val="008B6EF1"/>
    <w:rsid w:val="008C4954"/>
    <w:rsid w:val="008C53A9"/>
    <w:rsid w:val="008C601D"/>
    <w:rsid w:val="008C7520"/>
    <w:rsid w:val="008D1722"/>
    <w:rsid w:val="008E2584"/>
    <w:rsid w:val="008E684A"/>
    <w:rsid w:val="008F393C"/>
    <w:rsid w:val="008F42E5"/>
    <w:rsid w:val="008F71A0"/>
    <w:rsid w:val="00910F4C"/>
    <w:rsid w:val="009133C8"/>
    <w:rsid w:val="00915A76"/>
    <w:rsid w:val="00915F02"/>
    <w:rsid w:val="00916619"/>
    <w:rsid w:val="00916A3B"/>
    <w:rsid w:val="0092268C"/>
    <w:rsid w:val="009241B5"/>
    <w:rsid w:val="00932963"/>
    <w:rsid w:val="00934D61"/>
    <w:rsid w:val="00942BFF"/>
    <w:rsid w:val="00957254"/>
    <w:rsid w:val="00960D14"/>
    <w:rsid w:val="00963294"/>
    <w:rsid w:val="0096398E"/>
    <w:rsid w:val="0096666F"/>
    <w:rsid w:val="00967249"/>
    <w:rsid w:val="0097583D"/>
    <w:rsid w:val="00975DBE"/>
    <w:rsid w:val="009804F0"/>
    <w:rsid w:val="0098099A"/>
    <w:rsid w:val="00981C6C"/>
    <w:rsid w:val="009879FA"/>
    <w:rsid w:val="009A1661"/>
    <w:rsid w:val="009A2A00"/>
    <w:rsid w:val="009B5ACF"/>
    <w:rsid w:val="009B6908"/>
    <w:rsid w:val="009C21F3"/>
    <w:rsid w:val="009D122D"/>
    <w:rsid w:val="009D20C8"/>
    <w:rsid w:val="009E2F70"/>
    <w:rsid w:val="009E7BD7"/>
    <w:rsid w:val="009F5E97"/>
    <w:rsid w:val="00A0114E"/>
    <w:rsid w:val="00A019FC"/>
    <w:rsid w:val="00A01CB8"/>
    <w:rsid w:val="00A03139"/>
    <w:rsid w:val="00A0563B"/>
    <w:rsid w:val="00A05F39"/>
    <w:rsid w:val="00A2011A"/>
    <w:rsid w:val="00A21B7B"/>
    <w:rsid w:val="00A42011"/>
    <w:rsid w:val="00A43E5A"/>
    <w:rsid w:val="00A44813"/>
    <w:rsid w:val="00A45532"/>
    <w:rsid w:val="00A623E1"/>
    <w:rsid w:val="00A62CA5"/>
    <w:rsid w:val="00A73ABD"/>
    <w:rsid w:val="00A77880"/>
    <w:rsid w:val="00A84E6F"/>
    <w:rsid w:val="00A8792A"/>
    <w:rsid w:val="00A87B9C"/>
    <w:rsid w:val="00AB2C3F"/>
    <w:rsid w:val="00AB4FF4"/>
    <w:rsid w:val="00AB6F21"/>
    <w:rsid w:val="00AC237E"/>
    <w:rsid w:val="00AC2ADE"/>
    <w:rsid w:val="00AE7378"/>
    <w:rsid w:val="00AF2024"/>
    <w:rsid w:val="00AF2A1D"/>
    <w:rsid w:val="00AF5102"/>
    <w:rsid w:val="00AF7FD9"/>
    <w:rsid w:val="00B030F1"/>
    <w:rsid w:val="00B055C8"/>
    <w:rsid w:val="00B13E9D"/>
    <w:rsid w:val="00B229FB"/>
    <w:rsid w:val="00B24DF3"/>
    <w:rsid w:val="00B26535"/>
    <w:rsid w:val="00B333B8"/>
    <w:rsid w:val="00B4209B"/>
    <w:rsid w:val="00B42DF1"/>
    <w:rsid w:val="00B43162"/>
    <w:rsid w:val="00B47BB0"/>
    <w:rsid w:val="00B52847"/>
    <w:rsid w:val="00B61748"/>
    <w:rsid w:val="00B6246B"/>
    <w:rsid w:val="00B74252"/>
    <w:rsid w:val="00B75541"/>
    <w:rsid w:val="00B768E9"/>
    <w:rsid w:val="00B77C7A"/>
    <w:rsid w:val="00B80B13"/>
    <w:rsid w:val="00B8187E"/>
    <w:rsid w:val="00B875A1"/>
    <w:rsid w:val="00B94A2C"/>
    <w:rsid w:val="00BA4BE1"/>
    <w:rsid w:val="00BA55D9"/>
    <w:rsid w:val="00BA7732"/>
    <w:rsid w:val="00BB5B30"/>
    <w:rsid w:val="00BB6A42"/>
    <w:rsid w:val="00BC6D07"/>
    <w:rsid w:val="00BD23EB"/>
    <w:rsid w:val="00BE0E5E"/>
    <w:rsid w:val="00BE3C6E"/>
    <w:rsid w:val="00BE5541"/>
    <w:rsid w:val="00BE5806"/>
    <w:rsid w:val="00BE77A8"/>
    <w:rsid w:val="00BF4BE2"/>
    <w:rsid w:val="00BF663D"/>
    <w:rsid w:val="00BF7090"/>
    <w:rsid w:val="00C00F66"/>
    <w:rsid w:val="00C024D1"/>
    <w:rsid w:val="00C0484B"/>
    <w:rsid w:val="00C1747B"/>
    <w:rsid w:val="00C21AD1"/>
    <w:rsid w:val="00C26F8A"/>
    <w:rsid w:val="00C30A6B"/>
    <w:rsid w:val="00C32457"/>
    <w:rsid w:val="00C40D1D"/>
    <w:rsid w:val="00C42346"/>
    <w:rsid w:val="00C42965"/>
    <w:rsid w:val="00C52BC5"/>
    <w:rsid w:val="00C53EA1"/>
    <w:rsid w:val="00C632D3"/>
    <w:rsid w:val="00C65CC7"/>
    <w:rsid w:val="00C66F24"/>
    <w:rsid w:val="00C74C2C"/>
    <w:rsid w:val="00C74F32"/>
    <w:rsid w:val="00C8568D"/>
    <w:rsid w:val="00C85A0A"/>
    <w:rsid w:val="00C85A58"/>
    <w:rsid w:val="00C86742"/>
    <w:rsid w:val="00C90E76"/>
    <w:rsid w:val="00C91EB9"/>
    <w:rsid w:val="00C940A5"/>
    <w:rsid w:val="00CA0234"/>
    <w:rsid w:val="00CA0319"/>
    <w:rsid w:val="00CA1BF5"/>
    <w:rsid w:val="00CA1EE4"/>
    <w:rsid w:val="00CA262A"/>
    <w:rsid w:val="00CA4127"/>
    <w:rsid w:val="00CB2030"/>
    <w:rsid w:val="00CC155B"/>
    <w:rsid w:val="00CC16CE"/>
    <w:rsid w:val="00CE642E"/>
    <w:rsid w:val="00CE645A"/>
    <w:rsid w:val="00CF6C22"/>
    <w:rsid w:val="00D0007B"/>
    <w:rsid w:val="00D0026B"/>
    <w:rsid w:val="00D01597"/>
    <w:rsid w:val="00D02592"/>
    <w:rsid w:val="00D029DB"/>
    <w:rsid w:val="00D06DD7"/>
    <w:rsid w:val="00D17ECA"/>
    <w:rsid w:val="00D20D70"/>
    <w:rsid w:val="00D272DD"/>
    <w:rsid w:val="00D354A6"/>
    <w:rsid w:val="00D35708"/>
    <w:rsid w:val="00D40A82"/>
    <w:rsid w:val="00D53D5B"/>
    <w:rsid w:val="00D55B04"/>
    <w:rsid w:val="00D563AC"/>
    <w:rsid w:val="00D63853"/>
    <w:rsid w:val="00D70968"/>
    <w:rsid w:val="00D75D52"/>
    <w:rsid w:val="00D765B2"/>
    <w:rsid w:val="00D769BD"/>
    <w:rsid w:val="00D83DAD"/>
    <w:rsid w:val="00D83FEB"/>
    <w:rsid w:val="00DA03F2"/>
    <w:rsid w:val="00DA051D"/>
    <w:rsid w:val="00DA2106"/>
    <w:rsid w:val="00DA555E"/>
    <w:rsid w:val="00DB3F13"/>
    <w:rsid w:val="00DC52C8"/>
    <w:rsid w:val="00DC72C2"/>
    <w:rsid w:val="00DC7B27"/>
    <w:rsid w:val="00DD0BEC"/>
    <w:rsid w:val="00DD2A81"/>
    <w:rsid w:val="00DE1E04"/>
    <w:rsid w:val="00DE5597"/>
    <w:rsid w:val="00DE5D07"/>
    <w:rsid w:val="00DF3B70"/>
    <w:rsid w:val="00DF5740"/>
    <w:rsid w:val="00E025A3"/>
    <w:rsid w:val="00E06563"/>
    <w:rsid w:val="00E074C9"/>
    <w:rsid w:val="00E10F80"/>
    <w:rsid w:val="00E1559C"/>
    <w:rsid w:val="00E25AEE"/>
    <w:rsid w:val="00E27BCE"/>
    <w:rsid w:val="00E364F7"/>
    <w:rsid w:val="00E42C7D"/>
    <w:rsid w:val="00E6510D"/>
    <w:rsid w:val="00E67451"/>
    <w:rsid w:val="00E71646"/>
    <w:rsid w:val="00E71DD5"/>
    <w:rsid w:val="00E74EA0"/>
    <w:rsid w:val="00E841CB"/>
    <w:rsid w:val="00E87099"/>
    <w:rsid w:val="00E87B88"/>
    <w:rsid w:val="00E934DB"/>
    <w:rsid w:val="00E96ABD"/>
    <w:rsid w:val="00EA1669"/>
    <w:rsid w:val="00EA573E"/>
    <w:rsid w:val="00EA5E18"/>
    <w:rsid w:val="00EA7250"/>
    <w:rsid w:val="00EC2EED"/>
    <w:rsid w:val="00ED1869"/>
    <w:rsid w:val="00EE2830"/>
    <w:rsid w:val="00EE7ABA"/>
    <w:rsid w:val="00EF0CCF"/>
    <w:rsid w:val="00EF22A6"/>
    <w:rsid w:val="00F01707"/>
    <w:rsid w:val="00F06582"/>
    <w:rsid w:val="00F07C56"/>
    <w:rsid w:val="00F11628"/>
    <w:rsid w:val="00F11906"/>
    <w:rsid w:val="00F147D1"/>
    <w:rsid w:val="00F15F48"/>
    <w:rsid w:val="00F20830"/>
    <w:rsid w:val="00F30E78"/>
    <w:rsid w:val="00F34696"/>
    <w:rsid w:val="00F40BA9"/>
    <w:rsid w:val="00F47198"/>
    <w:rsid w:val="00F50607"/>
    <w:rsid w:val="00F646A7"/>
    <w:rsid w:val="00F65907"/>
    <w:rsid w:val="00F86BDE"/>
    <w:rsid w:val="00F94EB4"/>
    <w:rsid w:val="00FB1216"/>
    <w:rsid w:val="00FB6F78"/>
    <w:rsid w:val="00FB7EB6"/>
    <w:rsid w:val="00FC01EE"/>
    <w:rsid w:val="00FC022F"/>
    <w:rsid w:val="00FC035A"/>
    <w:rsid w:val="00FC7AED"/>
    <w:rsid w:val="00FD49E7"/>
    <w:rsid w:val="00FD52E5"/>
    <w:rsid w:val="00FE2CED"/>
    <w:rsid w:val="00FE3259"/>
    <w:rsid w:val="00FE3269"/>
    <w:rsid w:val="00FE4D5D"/>
    <w:rsid w:val="00FE533A"/>
    <w:rsid w:val="00FE5345"/>
    <w:rsid w:val="00FF3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08BD54"/>
  <w15:chartTrackingRefBased/>
  <w15:docId w15:val="{2AACC787-3834-43F3-9E93-C794F3448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DF8"/>
    <w:pPr>
      <w:spacing w:after="24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71A0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71A0"/>
    <w:pPr>
      <w:keepNext/>
      <w:keepLines/>
      <w:spacing w:before="120" w:after="0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71A0"/>
    <w:pPr>
      <w:keepNext/>
      <w:keepLines/>
      <w:spacing w:before="120" w:after="0"/>
      <w:outlineLvl w:val="2"/>
    </w:pPr>
    <w:rPr>
      <w:rFonts w:eastAsiaTheme="majorEastAsia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4DF8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4DF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71A0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71A0"/>
    <w:rPr>
      <w:rFonts w:ascii="Times New Roman" w:eastAsiaTheme="majorEastAsia" w:hAnsi="Times New Roman" w:cstheme="majorBidi"/>
      <w:b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F71A0"/>
    <w:rPr>
      <w:rFonts w:ascii="Times New Roman" w:eastAsiaTheme="majorEastAsia" w:hAnsi="Times New Roman" w:cstheme="majorBidi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54DF8"/>
    <w:rPr>
      <w:rFonts w:ascii="Times New Roman" w:eastAsiaTheme="majorEastAsia" w:hAnsi="Times New Roman" w:cstheme="majorBidi"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4DF8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DF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DF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754DF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54DF8"/>
    <w:pPr>
      <w:jc w:val="center"/>
    </w:pPr>
    <w:rPr>
      <w:rFonts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54DF8"/>
    <w:rPr>
      <w:rFonts w:ascii="Times New Roman" w:hAnsi="Times New Roman"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54DF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54DF8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754DF8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754DF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754DF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54DF8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54DF8"/>
  </w:style>
  <w:style w:type="paragraph" w:styleId="Header">
    <w:name w:val="header"/>
    <w:basedOn w:val="Normal"/>
    <w:link w:val="HeaderChar"/>
    <w:uiPriority w:val="99"/>
    <w:unhideWhenUsed/>
    <w:rsid w:val="00754DF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4DF8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54DF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4DF8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semiHidden/>
    <w:unhideWhenUsed/>
    <w:rsid w:val="00754DF8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54DF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754DF8"/>
    <w:rPr>
      <w:rFonts w:ascii="Times New Roman" w:hAnsi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D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DF8"/>
    <w:rPr>
      <w:rFonts w:ascii="Times New Roman" w:hAnsi="Times New Roman"/>
      <w:b/>
      <w:bCs/>
      <w:sz w:val="24"/>
      <w:szCs w:val="20"/>
    </w:rPr>
  </w:style>
  <w:style w:type="character" w:styleId="Mention">
    <w:name w:val="Mention"/>
    <w:basedOn w:val="DefaultParagraphFont"/>
    <w:uiPriority w:val="99"/>
    <w:unhideWhenUsed/>
    <w:rsid w:val="00754DF8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54DF8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Strong">
    <w:name w:val="Strong"/>
    <w:basedOn w:val="DefaultParagraphFont"/>
    <w:uiPriority w:val="22"/>
    <w:qFormat/>
    <w:rsid w:val="00754DF8"/>
    <w:rPr>
      <w:b/>
      <w:bCs/>
    </w:rPr>
  </w:style>
  <w:style w:type="character" w:styleId="Emphasis">
    <w:name w:val="Emphasis"/>
    <w:basedOn w:val="DefaultParagraphFont"/>
    <w:uiPriority w:val="20"/>
    <w:qFormat/>
    <w:rsid w:val="00754DF8"/>
    <w:rPr>
      <w:i/>
      <w:iCs/>
    </w:rPr>
  </w:style>
  <w:style w:type="paragraph" w:customStyle="1" w:styleId="Default">
    <w:name w:val="Default"/>
    <w:rsid w:val="00754DF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754DF8"/>
    <w:pPr>
      <w:spacing w:after="0" w:line="240" w:lineRule="auto"/>
    </w:pPr>
    <w:rPr>
      <w:rFonts w:ascii="Arial" w:hAnsi="Arial"/>
      <w:sz w:val="20"/>
    </w:rPr>
  </w:style>
  <w:style w:type="table" w:styleId="TableGrid">
    <w:name w:val="Table Grid"/>
    <w:basedOn w:val="TableNormal"/>
    <w:uiPriority w:val="39"/>
    <w:rsid w:val="00754DF8"/>
    <w:pPr>
      <w:spacing w:before="60" w:after="6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754DF8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754DF8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odyText">
    <w:name w:val="Body Text"/>
    <w:basedOn w:val="Normal"/>
    <w:link w:val="BodyTextChar"/>
    <w:qFormat/>
    <w:rsid w:val="00754DF8"/>
    <w:pPr>
      <w:spacing w:before="60" w:after="180" w:line="264" w:lineRule="auto"/>
    </w:pPr>
    <w:rPr>
      <w:rFonts w:ascii="Calibri Light" w:hAnsi="Calibri Light"/>
      <w:sz w:val="22"/>
      <w:szCs w:val="24"/>
    </w:rPr>
  </w:style>
  <w:style w:type="character" w:customStyle="1" w:styleId="BodyTextChar">
    <w:name w:val="Body Text Char"/>
    <w:basedOn w:val="DefaultParagraphFont"/>
    <w:link w:val="BodyText"/>
    <w:rsid w:val="00754DF8"/>
    <w:rPr>
      <w:rFonts w:ascii="Calibri Light" w:hAnsi="Calibri Light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54DF8"/>
    <w:pPr>
      <w:spacing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54DF8"/>
    <w:rPr>
      <w:rFonts w:ascii="Times New Roman" w:hAnsi="Times New Roman"/>
      <w:sz w:val="24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54DF8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754DF8"/>
    <w:pPr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4DF8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table" w:customStyle="1" w:styleId="PlainTable41">
    <w:name w:val="Plain Table 41"/>
    <w:basedOn w:val="TableNormal"/>
    <w:next w:val="PlainTable4"/>
    <w:uiPriority w:val="44"/>
    <w:rsid w:val="00754DF8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2">
    <w:name w:val="Plain Table 42"/>
    <w:basedOn w:val="TableNormal"/>
    <w:next w:val="PlainTable4"/>
    <w:uiPriority w:val="44"/>
    <w:rsid w:val="00754DF8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3">
    <w:name w:val="Plain Table 43"/>
    <w:basedOn w:val="TableNormal"/>
    <w:next w:val="PlainTable4"/>
    <w:uiPriority w:val="44"/>
    <w:rsid w:val="00754DF8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4">
    <w:name w:val="Plain Table 44"/>
    <w:basedOn w:val="TableNormal"/>
    <w:next w:val="PlainTable4"/>
    <w:uiPriority w:val="44"/>
    <w:rsid w:val="00754DF8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5">
    <w:name w:val="Plain Table 45"/>
    <w:basedOn w:val="TableNormal"/>
    <w:next w:val="PlainTable4"/>
    <w:uiPriority w:val="44"/>
    <w:rsid w:val="00754DF8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754DF8"/>
    <w:pPr>
      <w:spacing w:before="60" w:after="6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54DF8"/>
    <w:pPr>
      <w:spacing w:before="60" w:after="6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54DF8"/>
    <w:pPr>
      <w:spacing w:before="60" w:after="6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igtitle">
    <w:name w:val="Table/fig title"/>
    <w:basedOn w:val="Normal"/>
    <w:qFormat/>
    <w:rsid w:val="00702523"/>
    <w:pPr>
      <w:spacing w:before="120" w:after="120"/>
    </w:pPr>
    <w:rPr>
      <w:b/>
      <w:sz w:val="22"/>
      <w:szCs w:val="20"/>
    </w:rPr>
  </w:style>
  <w:style w:type="paragraph" w:customStyle="1" w:styleId="Footnote">
    <w:name w:val="Footnote"/>
    <w:basedOn w:val="Tablefigtitle"/>
    <w:link w:val="FootnoteChar"/>
    <w:qFormat/>
    <w:rsid w:val="00E074C9"/>
    <w:pPr>
      <w:contextualSpacing/>
    </w:pPr>
    <w:rPr>
      <w:b w:val="0"/>
    </w:rPr>
  </w:style>
  <w:style w:type="table" w:customStyle="1" w:styleId="TableGrid4">
    <w:name w:val="Table Grid4"/>
    <w:basedOn w:val="TableNormal"/>
    <w:next w:val="TableGrid"/>
    <w:uiPriority w:val="39"/>
    <w:rsid w:val="00CC155B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link w:val="TabletitleChar"/>
    <w:qFormat/>
    <w:rsid w:val="007C4026"/>
    <w:pPr>
      <w:spacing w:before="120" w:after="120"/>
    </w:pPr>
    <w:rPr>
      <w:rFonts w:cs="Times New Roman"/>
      <w:b/>
      <w:sz w:val="22"/>
      <w:szCs w:val="24"/>
    </w:rPr>
  </w:style>
  <w:style w:type="character" w:customStyle="1" w:styleId="FootnoteChar">
    <w:name w:val="Footnote Char"/>
    <w:basedOn w:val="DefaultParagraphFont"/>
    <w:link w:val="Footnote"/>
    <w:rsid w:val="007C4026"/>
    <w:rPr>
      <w:rFonts w:ascii="Times New Roman" w:hAnsi="Times New Roman"/>
      <w:szCs w:val="20"/>
    </w:rPr>
  </w:style>
  <w:style w:type="character" w:customStyle="1" w:styleId="TabletitleChar">
    <w:name w:val="Table title Char"/>
    <w:basedOn w:val="DefaultParagraphFont"/>
    <w:link w:val="Tabletitle"/>
    <w:rsid w:val="007C4026"/>
    <w:rPr>
      <w:rFonts w:ascii="Times New Roman" w:hAnsi="Times New Roman" w:cs="Times New Roman"/>
      <w:b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5cfc8c2-2fbe-4d33-b3cd-5ef52130ce5b">
      <Terms xmlns="http://schemas.microsoft.com/office/infopath/2007/PartnerControls"/>
    </lcf76f155ced4ddcb4097134ff3c332f>
    <TaxCatchAll xmlns="b3026b64-4673-4629-9b6d-00675f9c0ce6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558E35DE22214D924D2B9ADA105D41" ma:contentTypeVersion="16" ma:contentTypeDescription="Create a new document." ma:contentTypeScope="" ma:versionID="42c783d100b4f2a7f3a0d3e130bd0bfa">
  <xsd:schema xmlns:xsd="http://www.w3.org/2001/XMLSchema" xmlns:xs="http://www.w3.org/2001/XMLSchema" xmlns:p="http://schemas.microsoft.com/office/2006/metadata/properties" xmlns:ns2="a5cfc8c2-2fbe-4d33-b3cd-5ef52130ce5b" xmlns:ns3="b9f7d1ea-cdc8-49df-8bd6-df198525b81c" xmlns:ns4="b3026b64-4673-4629-9b6d-00675f9c0ce6" targetNamespace="http://schemas.microsoft.com/office/2006/metadata/properties" ma:root="true" ma:fieldsID="b35447b04a5b6e57b4de18bec20634aa" ns2:_="" ns3:_="" ns4:_="">
    <xsd:import namespace="a5cfc8c2-2fbe-4d33-b3cd-5ef52130ce5b"/>
    <xsd:import namespace="b9f7d1ea-cdc8-49df-8bd6-df198525b81c"/>
    <xsd:import namespace="b3026b64-4673-4629-9b6d-00675f9c0c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4:TaxCatchAll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cfc8c2-2fbe-4d33-b3cd-5ef52130ce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97ad74c-3d2d-4317-9613-de4321f289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f7d1ea-cdc8-49df-8bd6-df198525b81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26b64-4673-4629-9b6d-00675f9c0ce6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8335e54a-2cb1-4983-8fd7-d1dd5e96ce9b}" ma:internalName="TaxCatchAll" ma:showField="CatchAllData" ma:web="b9f7d1ea-cdc8-49df-8bd6-df198525b8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3B26B7E-7652-48E3-ADDC-E6CB1F64317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7249396-CF25-46AD-A9F6-A3CF8E4E0F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1862113-5BAC-4D28-8FC7-E7FCA7D7C44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6DD4EFD-037B-4C0E-8F84-2687394C8F9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45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cel</dc:creator>
  <cp:keywords/>
  <dc:description/>
  <cp:lastModifiedBy>Author</cp:lastModifiedBy>
  <cp:revision>4</cp:revision>
  <cp:lastPrinted>2023-03-09T03:35:00Z</cp:lastPrinted>
  <dcterms:created xsi:type="dcterms:W3CDTF">2024-05-17T12:15:00Z</dcterms:created>
  <dcterms:modified xsi:type="dcterms:W3CDTF">2024-05-17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558E35DE22214D924D2B9ADA105D41</vt:lpwstr>
  </property>
</Properties>
</file>